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D7062" w14:textId="2223CB7A" w:rsidR="003B22A4" w:rsidRPr="00171BDB" w:rsidRDefault="003B22A4" w:rsidP="003B22A4">
      <w:pPr>
        <w:rPr>
          <w:rFonts w:ascii="Times New Roman" w:eastAsiaTheme="majorHAnsi" w:hAnsi="Times New Roman" w:cs="Times New Roman"/>
          <w:b/>
          <w:bCs/>
        </w:rPr>
      </w:pPr>
      <w:r w:rsidRPr="00171BDB">
        <w:rPr>
          <w:rFonts w:ascii="Times New Roman" w:eastAsiaTheme="majorHAnsi" w:hAnsi="Times New Roman" w:cs="Times New Roman"/>
          <w:b/>
          <w:bCs/>
        </w:rPr>
        <w:t xml:space="preserve">Supplementary </w:t>
      </w:r>
      <w:r w:rsidR="0097329B">
        <w:rPr>
          <w:rFonts w:ascii="Times New Roman" w:eastAsiaTheme="majorHAnsi" w:hAnsi="Times New Roman" w:cs="Times New Roman" w:hint="eastAsia"/>
          <w:b/>
          <w:bCs/>
        </w:rPr>
        <w:t>table</w:t>
      </w:r>
      <w:r w:rsidR="00A039F4" w:rsidRPr="00171BDB">
        <w:rPr>
          <w:rFonts w:ascii="Times New Roman" w:eastAsiaTheme="majorHAnsi" w:hAnsi="Times New Roman" w:cs="Times New Roman"/>
          <w:b/>
          <w:bCs/>
        </w:rPr>
        <w:t xml:space="preserve"> </w:t>
      </w:r>
      <w:r w:rsidRPr="00171BDB">
        <w:rPr>
          <w:rFonts w:ascii="Times New Roman" w:eastAsiaTheme="majorHAnsi" w:hAnsi="Times New Roman" w:cs="Times New Roman"/>
          <w:b/>
          <w:bCs/>
        </w:rPr>
        <w:t xml:space="preserve">1. First version of protocol for early </w:t>
      </w:r>
      <w:r w:rsidR="005E7366" w:rsidRPr="00171BDB">
        <w:rPr>
          <w:rFonts w:ascii="Times New Roman" w:eastAsiaTheme="majorHAnsi" w:hAnsi="Times New Roman" w:cs="Times New Roman"/>
          <w:b/>
          <w:bCs/>
        </w:rPr>
        <w:t xml:space="preserve">robot-assisted gait training </w:t>
      </w:r>
      <w:r w:rsidR="005E7366">
        <w:rPr>
          <w:rFonts w:ascii="Times New Roman" w:eastAsiaTheme="majorHAnsi" w:hAnsi="Times New Roman" w:cs="Times New Roman"/>
          <w:b/>
          <w:bCs/>
        </w:rPr>
        <w:t>after</w:t>
      </w:r>
      <w:r w:rsidR="005E7366" w:rsidRPr="00171BDB">
        <w:rPr>
          <w:rFonts w:ascii="Times New Roman" w:eastAsiaTheme="majorHAnsi" w:hAnsi="Times New Roman" w:cs="Times New Roman"/>
          <w:b/>
          <w:bCs/>
        </w:rPr>
        <w:t xml:space="preserve"> </w:t>
      </w:r>
      <w:r w:rsidRPr="00171BDB">
        <w:rPr>
          <w:rFonts w:ascii="Times New Roman" w:eastAsiaTheme="majorHAnsi" w:hAnsi="Times New Roman" w:cs="Times New Roman"/>
          <w:b/>
          <w:bCs/>
        </w:rPr>
        <w:t>spinal</w:t>
      </w:r>
      <w:r w:rsidR="0097329B">
        <w:rPr>
          <w:rFonts w:ascii="Times New Roman" w:eastAsiaTheme="majorHAnsi" w:hAnsi="Times New Roman" w:cs="Times New Roman" w:hint="eastAsia"/>
          <w:b/>
          <w:bCs/>
        </w:rPr>
        <w:t xml:space="preserve"> </w:t>
      </w:r>
      <w:r w:rsidRPr="00171BDB">
        <w:rPr>
          <w:rFonts w:ascii="Times New Roman" w:eastAsiaTheme="majorHAnsi" w:hAnsi="Times New Roman" w:cs="Times New Roman"/>
          <w:b/>
          <w:bCs/>
        </w:rPr>
        <w:t>surgery.</w:t>
      </w:r>
    </w:p>
    <w:tbl>
      <w:tblPr>
        <w:tblStyle w:val="a3"/>
        <w:tblW w:w="8878" w:type="dxa"/>
        <w:tblLook w:val="04A0" w:firstRow="1" w:lastRow="0" w:firstColumn="1" w:lastColumn="0" w:noHBand="0" w:noVBand="1"/>
      </w:tblPr>
      <w:tblGrid>
        <w:gridCol w:w="885"/>
        <w:gridCol w:w="2664"/>
        <w:gridCol w:w="2664"/>
        <w:gridCol w:w="2665"/>
      </w:tblGrid>
      <w:tr w:rsidR="003B22A4" w:rsidRPr="00171BDB" w14:paraId="2CB59E1C" w14:textId="77777777" w:rsidTr="008A4F21">
        <w:tc>
          <w:tcPr>
            <w:tcW w:w="885" w:type="dxa"/>
            <w:vMerge w:val="restart"/>
            <w:vAlign w:val="center"/>
          </w:tcPr>
          <w:p w14:paraId="49DD2E2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Mode</w:t>
            </w:r>
          </w:p>
        </w:tc>
        <w:tc>
          <w:tcPr>
            <w:tcW w:w="7993" w:type="dxa"/>
            <w:gridSpan w:val="3"/>
            <w:vAlign w:val="center"/>
          </w:tcPr>
          <w:p w14:paraId="453F694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Stage</w:t>
            </w:r>
          </w:p>
        </w:tc>
      </w:tr>
      <w:tr w:rsidR="003B22A4" w:rsidRPr="00171BDB" w14:paraId="3910C34A" w14:textId="77777777" w:rsidTr="008A4F21">
        <w:tc>
          <w:tcPr>
            <w:tcW w:w="885" w:type="dxa"/>
            <w:vMerge/>
            <w:vAlign w:val="center"/>
          </w:tcPr>
          <w:p w14:paraId="4E7F543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Align w:val="center"/>
          </w:tcPr>
          <w:p w14:paraId="05CDA23D" w14:textId="415D1251" w:rsidR="003B22A4" w:rsidRPr="00171BDB" w:rsidRDefault="00A039F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</w:rPr>
              <w:t>1</w:t>
            </w:r>
          </w:p>
        </w:tc>
        <w:tc>
          <w:tcPr>
            <w:tcW w:w="2664" w:type="dxa"/>
            <w:vAlign w:val="center"/>
          </w:tcPr>
          <w:p w14:paraId="3CD5A7BF" w14:textId="204C7F69" w:rsidR="003B22A4" w:rsidRPr="005E7366" w:rsidRDefault="00A039F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</w:rPr>
              <w:t>2</w:t>
            </w:r>
          </w:p>
        </w:tc>
        <w:tc>
          <w:tcPr>
            <w:tcW w:w="2665" w:type="dxa"/>
            <w:vAlign w:val="center"/>
          </w:tcPr>
          <w:p w14:paraId="6B911CF5" w14:textId="45FED5D4" w:rsidR="003B22A4" w:rsidRPr="00171BDB" w:rsidRDefault="00A039F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</w:rPr>
              <w:t>3</w:t>
            </w:r>
            <w:r w:rsidR="005E7366">
              <w:rPr>
                <w:rFonts w:ascii="Times New Roman" w:eastAsiaTheme="majorHAnsi" w:hAnsi="Times New Roman" w:cs="Times New Roman"/>
                <w:b/>
                <w:bCs/>
              </w:rPr>
              <w:t xml:space="preserve"> </w:t>
            </w:r>
          </w:p>
        </w:tc>
      </w:tr>
      <w:tr w:rsidR="003B22A4" w:rsidRPr="00171BDB" w14:paraId="0854BA4D" w14:textId="77777777" w:rsidTr="008A4F21">
        <w:tc>
          <w:tcPr>
            <w:tcW w:w="885" w:type="dxa"/>
            <w:vMerge w:val="restart"/>
            <w:vAlign w:val="center"/>
          </w:tcPr>
          <w:p w14:paraId="5320B118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A</w:t>
            </w:r>
          </w:p>
        </w:tc>
        <w:tc>
          <w:tcPr>
            <w:tcW w:w="2664" w:type="dxa"/>
            <w:vMerge w:val="restart"/>
            <w:vAlign w:val="center"/>
          </w:tcPr>
          <w:p w14:paraId="2836BCF0" w14:textId="5C5DF510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4" w:type="dxa"/>
            <w:vAlign w:val="center"/>
          </w:tcPr>
          <w:p w14:paraId="56FB0725" w14:textId="1B8F58DB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5" w:type="dxa"/>
            <w:vAlign w:val="center"/>
          </w:tcPr>
          <w:p w14:paraId="774E0CFA" w14:textId="65508E91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</w:tr>
      <w:tr w:rsidR="003B22A4" w:rsidRPr="00171BDB" w14:paraId="05BE51CF" w14:textId="77777777" w:rsidTr="008A4F21">
        <w:tc>
          <w:tcPr>
            <w:tcW w:w="885" w:type="dxa"/>
            <w:vMerge/>
            <w:vAlign w:val="center"/>
          </w:tcPr>
          <w:p w14:paraId="357BC99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/>
            <w:vAlign w:val="center"/>
          </w:tcPr>
          <w:p w14:paraId="68F20A89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4" w:type="dxa"/>
            <w:vAlign w:val="center"/>
          </w:tcPr>
          <w:p w14:paraId="288B11B2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+ Squat training &lt; 100 time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quat mode)</w:t>
            </w:r>
          </w:p>
        </w:tc>
        <w:tc>
          <w:tcPr>
            <w:tcW w:w="2665" w:type="dxa"/>
            <w:vAlign w:val="center"/>
          </w:tcPr>
          <w:p w14:paraId="7A32B107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+ Squat training &gt; 100 time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quat mode)</w:t>
            </w:r>
          </w:p>
        </w:tc>
      </w:tr>
      <w:tr w:rsidR="003B22A4" w:rsidRPr="00171BDB" w14:paraId="4BB5984B" w14:textId="77777777" w:rsidTr="008A4F21">
        <w:trPr>
          <w:trHeight w:val="930"/>
        </w:trPr>
        <w:tc>
          <w:tcPr>
            <w:tcW w:w="885" w:type="dxa"/>
            <w:vAlign w:val="center"/>
          </w:tcPr>
          <w:p w14:paraId="715513D7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B</w:t>
            </w:r>
          </w:p>
        </w:tc>
        <w:tc>
          <w:tcPr>
            <w:tcW w:w="2664" w:type="dxa"/>
            <w:vAlign w:val="center"/>
          </w:tcPr>
          <w:p w14:paraId="67E70E4C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261C68B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  <w:p w14:paraId="2AEA8FB9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lt; 500,</w:t>
            </w:r>
          </w:p>
          <w:p w14:paraId="0398721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50</w:t>
            </w:r>
          </w:p>
        </w:tc>
        <w:tc>
          <w:tcPr>
            <w:tcW w:w="2664" w:type="dxa"/>
            <w:vAlign w:val="center"/>
          </w:tcPr>
          <w:p w14:paraId="0A5EAE6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6D56A16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  <w:p w14:paraId="2F79E3E6" w14:textId="5E7A35AD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500</w:t>
            </w:r>
            <w:r w:rsidR="00A039F4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 xml:space="preserve"> 700,</w:t>
            </w:r>
          </w:p>
          <w:p w14:paraId="7228CA7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50</w:t>
            </w:r>
          </w:p>
        </w:tc>
        <w:tc>
          <w:tcPr>
            <w:tcW w:w="2665" w:type="dxa"/>
            <w:vAlign w:val="center"/>
          </w:tcPr>
          <w:p w14:paraId="21ED18B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1FDB0A44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  <w:p w14:paraId="312592FE" w14:textId="116A285C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700</w:t>
            </w:r>
            <w:r w:rsidR="00A039F4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1,000,</w:t>
            </w:r>
          </w:p>
          <w:p w14:paraId="0984EE46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65</w:t>
            </w:r>
          </w:p>
        </w:tc>
      </w:tr>
      <w:tr w:rsidR="003B22A4" w:rsidRPr="00171BDB" w14:paraId="66A24945" w14:textId="77777777" w:rsidTr="008A4F21">
        <w:tc>
          <w:tcPr>
            <w:tcW w:w="885" w:type="dxa"/>
            <w:vMerge w:val="restart"/>
            <w:vAlign w:val="center"/>
          </w:tcPr>
          <w:p w14:paraId="10A05D2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C</w:t>
            </w:r>
          </w:p>
        </w:tc>
        <w:tc>
          <w:tcPr>
            <w:tcW w:w="2664" w:type="dxa"/>
            <w:vAlign w:val="center"/>
          </w:tcPr>
          <w:p w14:paraId="73233859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2935A698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  <w:tc>
          <w:tcPr>
            <w:tcW w:w="2664" w:type="dxa"/>
            <w:vAlign w:val="center"/>
          </w:tcPr>
          <w:p w14:paraId="0A44DD3A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0EE7C2E7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  <w:tc>
          <w:tcPr>
            <w:tcW w:w="2665" w:type="dxa"/>
            <w:vAlign w:val="center"/>
          </w:tcPr>
          <w:p w14:paraId="6C2CE0AC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10B40EA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</w:tr>
      <w:tr w:rsidR="003B22A4" w:rsidRPr="00171BDB" w14:paraId="16B5D1C7" w14:textId="77777777" w:rsidTr="008A4F21">
        <w:trPr>
          <w:trHeight w:val="923"/>
        </w:trPr>
        <w:tc>
          <w:tcPr>
            <w:tcW w:w="885" w:type="dxa"/>
            <w:vMerge/>
            <w:vAlign w:val="center"/>
          </w:tcPr>
          <w:p w14:paraId="7AE1D5E6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 w:val="restart"/>
            <w:vAlign w:val="center"/>
          </w:tcPr>
          <w:p w14:paraId="44D7BFB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Independent)</w:t>
            </w:r>
          </w:p>
          <w:p w14:paraId="23E3476C" w14:textId="309B0439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500</w:t>
            </w:r>
            <w:r w:rsidR="005E7366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800</w:t>
            </w:r>
          </w:p>
          <w:p w14:paraId="6137AF95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50</w:t>
            </w:r>
          </w:p>
          <w:p w14:paraId="3057CD8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3375A60A" w14:textId="45FDDE64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200</w:t>
            </w:r>
            <w:r w:rsidR="00A039F4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400</w:t>
            </w:r>
          </w:p>
          <w:p w14:paraId="436FA539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0</w:t>
            </w:r>
          </w:p>
        </w:tc>
        <w:tc>
          <w:tcPr>
            <w:tcW w:w="2664" w:type="dxa"/>
            <w:vMerge w:val="restart"/>
            <w:vAlign w:val="center"/>
          </w:tcPr>
          <w:p w14:paraId="2D22628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Independent)</w:t>
            </w:r>
          </w:p>
          <w:p w14:paraId="1B29F729" w14:textId="37497A72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700</w:t>
            </w:r>
            <w:r w:rsidR="005E7366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1,000</w:t>
            </w:r>
          </w:p>
          <w:p w14:paraId="33FBA2E2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65</w:t>
            </w:r>
          </w:p>
          <w:p w14:paraId="57A47A69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5BF904D4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1,500</w:t>
            </w:r>
          </w:p>
          <w:p w14:paraId="7B3B2E6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5</w:t>
            </w:r>
          </w:p>
        </w:tc>
        <w:tc>
          <w:tcPr>
            <w:tcW w:w="2665" w:type="dxa"/>
            <w:vAlign w:val="center"/>
          </w:tcPr>
          <w:p w14:paraId="2870FDA4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 (Independent)</w:t>
            </w:r>
          </w:p>
          <w:p w14:paraId="11BF41B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1,000</w:t>
            </w:r>
          </w:p>
          <w:p w14:paraId="7149BC3C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0</w:t>
            </w:r>
          </w:p>
          <w:p w14:paraId="34C73C1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5A580BC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1,500</w:t>
            </w:r>
          </w:p>
          <w:p w14:paraId="7EC99714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5</w:t>
            </w:r>
          </w:p>
        </w:tc>
      </w:tr>
      <w:tr w:rsidR="003B22A4" w:rsidRPr="00171BDB" w14:paraId="41408653" w14:textId="77777777" w:rsidTr="008A4F21">
        <w:trPr>
          <w:trHeight w:val="70"/>
        </w:trPr>
        <w:tc>
          <w:tcPr>
            <w:tcW w:w="885" w:type="dxa"/>
            <w:vMerge/>
            <w:vAlign w:val="center"/>
          </w:tcPr>
          <w:p w14:paraId="583D8E57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/>
            <w:vAlign w:val="center"/>
          </w:tcPr>
          <w:p w14:paraId="4C8A91A5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4" w:type="dxa"/>
            <w:vMerge/>
            <w:vAlign w:val="center"/>
          </w:tcPr>
          <w:p w14:paraId="7B02524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5" w:type="dxa"/>
            <w:vAlign w:val="center"/>
          </w:tcPr>
          <w:p w14:paraId="231CAC11" w14:textId="18EB3245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+ Uneven level </w:t>
            </w:r>
            <w:r w:rsidR="005E7366">
              <w:rPr>
                <w:rFonts w:ascii="Times New Roman" w:eastAsiaTheme="majorHAnsi" w:hAnsi="Times New Roman" w:cs="Times New Roman"/>
              </w:rPr>
              <w:t>attempt</w:t>
            </w:r>
          </w:p>
          <w:p w14:paraId="1E01DC5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</w:t>
            </w:r>
            <w:proofErr w:type="gramStart"/>
            <w:r w:rsidRPr="00171BDB">
              <w:rPr>
                <w:rFonts w:ascii="Times New Roman" w:eastAsiaTheme="majorHAnsi" w:hAnsi="Times New Roman" w:cs="Times New Roman"/>
              </w:rPr>
              <w:t>gait</w:t>
            </w:r>
            <w:proofErr w:type="gramEnd"/>
            <w:r w:rsidRPr="00171BDB">
              <w:rPr>
                <w:rFonts w:ascii="Times New Roman" w:eastAsiaTheme="majorHAnsi" w:hAnsi="Times New Roman" w:cs="Times New Roman"/>
              </w:rPr>
              <w:t xml:space="preserve"> mode and</w:t>
            </w:r>
          </w:p>
          <w:p w14:paraId="486E0EF4" w14:textId="5EB4A151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up</w:t>
            </w:r>
            <w:r w:rsidR="00367AC2">
              <w:rPr>
                <w:rFonts w:ascii="Times New Roman" w:eastAsiaTheme="majorHAnsi" w:hAnsi="Times New Roman" w:cs="Times New Roman"/>
              </w:rPr>
              <w:t>-</w:t>
            </w:r>
            <w:r w:rsidRPr="00171BDB">
              <w:rPr>
                <w:rFonts w:ascii="Times New Roman" w:eastAsiaTheme="majorHAnsi" w:hAnsi="Times New Roman" w:cs="Times New Roman"/>
              </w:rPr>
              <w:t xml:space="preserve">and-down </w:t>
            </w:r>
            <w:r w:rsidR="00367AC2" w:rsidRPr="00171BDB">
              <w:rPr>
                <w:rFonts w:ascii="Times New Roman" w:eastAsiaTheme="majorHAnsi" w:hAnsi="Times New Roman" w:cs="Times New Roman"/>
              </w:rPr>
              <w:t>stair</w:t>
            </w:r>
            <w:r w:rsidR="00367AC2">
              <w:rPr>
                <w:rFonts w:ascii="Times New Roman" w:eastAsiaTheme="majorHAnsi" w:hAnsi="Times New Roman" w:cs="Times New Roman"/>
              </w:rPr>
              <w:t xml:space="preserve">s </w:t>
            </w:r>
            <w:r w:rsidRPr="00171BDB">
              <w:rPr>
                <w:rFonts w:ascii="Times New Roman" w:eastAsiaTheme="majorHAnsi" w:hAnsi="Times New Roman" w:cs="Times New Roman"/>
              </w:rPr>
              <w:t>mode)</w:t>
            </w:r>
          </w:p>
        </w:tc>
      </w:tr>
    </w:tbl>
    <w:p w14:paraId="636DF644" w14:textId="2564BCFA" w:rsidR="005C1A80" w:rsidRDefault="003B22A4" w:rsidP="000D6779">
      <w:pPr>
        <w:ind w:left="-180"/>
        <w:rPr>
          <w:rFonts w:ascii="Times New Roman" w:eastAsiaTheme="majorHAnsi" w:hAnsi="Times New Roman" w:cs="Times New Roman"/>
        </w:rPr>
      </w:pPr>
      <w:r w:rsidRPr="00171BDB">
        <w:rPr>
          <w:rFonts w:ascii="Times New Roman" w:eastAsiaTheme="majorHAnsi" w:hAnsi="Times New Roman" w:cs="Times New Roman"/>
        </w:rPr>
        <w:t xml:space="preserve">The robot is worn </w:t>
      </w:r>
      <w:r w:rsidR="00A039F4">
        <w:rPr>
          <w:rFonts w:ascii="Times New Roman" w:eastAsiaTheme="majorHAnsi" w:hAnsi="Times New Roman" w:cs="Times New Roman"/>
        </w:rPr>
        <w:t xml:space="preserve">for </w:t>
      </w:r>
      <w:r w:rsidRPr="00171BDB">
        <w:rPr>
          <w:rFonts w:ascii="Times New Roman" w:eastAsiaTheme="majorHAnsi" w:hAnsi="Times New Roman" w:cs="Times New Roman"/>
        </w:rPr>
        <w:t>5 minutes. Each session, involves A + B or C mode</w:t>
      </w:r>
      <w:r w:rsidR="005E7366">
        <w:rPr>
          <w:rFonts w:ascii="Times New Roman" w:eastAsiaTheme="majorHAnsi" w:hAnsi="Times New Roman" w:cs="Times New Roman"/>
        </w:rPr>
        <w:t>s</w:t>
      </w:r>
      <w:r w:rsidR="005E7366" w:rsidRPr="00171BDB">
        <w:rPr>
          <w:rFonts w:ascii="Times New Roman" w:eastAsiaTheme="majorHAnsi" w:hAnsi="Times New Roman" w:cs="Times New Roman"/>
        </w:rPr>
        <w:t xml:space="preserve">, </w:t>
      </w:r>
      <w:r w:rsidRPr="00171BDB">
        <w:rPr>
          <w:rFonts w:ascii="Times New Roman" w:eastAsiaTheme="majorHAnsi" w:hAnsi="Times New Roman" w:cs="Times New Roman"/>
        </w:rPr>
        <w:t xml:space="preserve">totaling 25 minutes. </w:t>
      </w:r>
      <w:r w:rsidR="005E7366">
        <w:rPr>
          <w:rFonts w:ascii="Times New Roman" w:eastAsiaTheme="majorHAnsi" w:hAnsi="Times New Roman" w:cs="Times New Roman"/>
        </w:rPr>
        <w:t>S</w:t>
      </w:r>
      <w:r w:rsidRPr="00171BDB">
        <w:rPr>
          <w:rFonts w:ascii="Times New Roman" w:eastAsiaTheme="majorHAnsi" w:hAnsi="Times New Roman" w:cs="Times New Roman"/>
        </w:rPr>
        <w:t xml:space="preserve">elected modes and stages </w:t>
      </w:r>
      <w:r w:rsidR="000A2DD9">
        <w:rPr>
          <w:rFonts w:ascii="Times New Roman" w:eastAsiaTheme="majorHAnsi" w:hAnsi="Times New Roman" w:cs="Times New Roman"/>
        </w:rPr>
        <w:t>might</w:t>
      </w:r>
      <w:r w:rsidR="000A2DD9" w:rsidRPr="00171BDB">
        <w:rPr>
          <w:rFonts w:ascii="Times New Roman" w:eastAsiaTheme="majorHAnsi" w:hAnsi="Times New Roman" w:cs="Times New Roman"/>
        </w:rPr>
        <w:t xml:space="preserve"> </w:t>
      </w:r>
      <w:r w:rsidRPr="00171BDB">
        <w:rPr>
          <w:rFonts w:ascii="Times New Roman" w:eastAsiaTheme="majorHAnsi" w:hAnsi="Times New Roman" w:cs="Times New Roman"/>
        </w:rPr>
        <w:t xml:space="preserve">vary depending on </w:t>
      </w:r>
      <w:r w:rsidR="005E7366" w:rsidRPr="00171BDB">
        <w:rPr>
          <w:rFonts w:ascii="Times New Roman" w:eastAsiaTheme="majorHAnsi" w:hAnsi="Times New Roman" w:cs="Times New Roman"/>
        </w:rPr>
        <w:t xml:space="preserve">condition </w:t>
      </w:r>
      <w:r w:rsidR="005E7366">
        <w:rPr>
          <w:rFonts w:ascii="Times New Roman" w:eastAsiaTheme="majorHAnsi" w:hAnsi="Times New Roman" w:cs="Times New Roman"/>
        </w:rPr>
        <w:t xml:space="preserve">of </w:t>
      </w:r>
      <w:r w:rsidR="00A039F4">
        <w:rPr>
          <w:rFonts w:ascii="Times New Roman" w:eastAsiaTheme="majorHAnsi" w:hAnsi="Times New Roman" w:cs="Times New Roman"/>
        </w:rPr>
        <w:t xml:space="preserve">each </w:t>
      </w:r>
      <w:r w:rsidR="00A039F4" w:rsidRPr="00171BDB">
        <w:rPr>
          <w:rFonts w:ascii="Times New Roman" w:eastAsiaTheme="majorHAnsi" w:hAnsi="Times New Roman" w:cs="Times New Roman"/>
        </w:rPr>
        <w:t>patient</w:t>
      </w:r>
      <w:r w:rsidR="006C5AB9">
        <w:rPr>
          <w:rFonts w:ascii="Times New Roman" w:eastAsiaTheme="majorHAnsi" w:hAnsi="Times New Roman" w:cs="Times New Roman"/>
        </w:rPr>
        <w:t xml:space="preserve">. </w:t>
      </w:r>
      <w:r w:rsidR="00A75DD4" w:rsidRPr="000C0FA8">
        <w:rPr>
          <w:rFonts w:ascii="Times New Roman" w:eastAsiaTheme="majorHAnsi" w:hAnsi="Times New Roman" w:cs="Times New Roman"/>
        </w:rPr>
        <w:t>A</w:t>
      </w:r>
      <w:r w:rsidRPr="000A2DD9">
        <w:rPr>
          <w:rFonts w:ascii="Times New Roman" w:eastAsiaTheme="majorHAnsi" w:hAnsi="Times New Roman" w:cs="Times New Roman"/>
        </w:rPr>
        <w:t xml:space="preserve">ssistive devices </w:t>
      </w:r>
      <w:r w:rsidR="00A75DD4" w:rsidRPr="000C0FA8">
        <w:rPr>
          <w:rFonts w:ascii="Times New Roman" w:eastAsiaTheme="majorHAnsi" w:hAnsi="Times New Roman" w:cs="Times New Roman"/>
        </w:rPr>
        <w:t xml:space="preserve">comprising </w:t>
      </w:r>
      <w:r w:rsidRPr="000A2DD9">
        <w:rPr>
          <w:rFonts w:ascii="Times New Roman" w:eastAsiaTheme="majorHAnsi" w:hAnsi="Times New Roman" w:cs="Times New Roman"/>
        </w:rPr>
        <w:t xml:space="preserve">harness with anterior walker, anterior walker </w:t>
      </w:r>
      <w:r w:rsidR="00A75DD4" w:rsidRPr="000C0FA8">
        <w:rPr>
          <w:rFonts w:ascii="Times New Roman" w:eastAsiaTheme="majorHAnsi" w:hAnsi="Times New Roman" w:cs="Times New Roman"/>
        </w:rPr>
        <w:t>alone</w:t>
      </w:r>
      <w:r w:rsidRPr="000A2DD9">
        <w:rPr>
          <w:rFonts w:ascii="Times New Roman" w:eastAsiaTheme="majorHAnsi" w:hAnsi="Times New Roman" w:cs="Times New Roman"/>
        </w:rPr>
        <w:t>,</w:t>
      </w:r>
      <w:r w:rsidR="00A75DD4" w:rsidRPr="000C0FA8">
        <w:rPr>
          <w:rFonts w:ascii="Times New Roman" w:eastAsiaTheme="majorHAnsi" w:hAnsi="Times New Roman" w:cs="Times New Roman"/>
        </w:rPr>
        <w:t xml:space="preserve"> or</w:t>
      </w:r>
      <w:r w:rsidRPr="000A2DD9">
        <w:rPr>
          <w:rFonts w:ascii="Times New Roman" w:eastAsiaTheme="majorHAnsi" w:hAnsi="Times New Roman" w:cs="Times New Roman"/>
        </w:rPr>
        <w:t xml:space="preserve"> crutches </w:t>
      </w:r>
      <w:r w:rsidR="00A75DD4" w:rsidRPr="000C0FA8">
        <w:rPr>
          <w:rFonts w:ascii="Times New Roman" w:eastAsiaTheme="majorHAnsi" w:hAnsi="Times New Roman" w:cs="Times New Roman"/>
        </w:rPr>
        <w:t>can be used</w:t>
      </w:r>
      <w:r w:rsidRPr="000A2DD9">
        <w:rPr>
          <w:rFonts w:ascii="Times New Roman" w:eastAsiaTheme="majorHAnsi" w:hAnsi="Times New Roman" w:cs="Times New Roman"/>
        </w:rPr>
        <w:t xml:space="preserve"> </w:t>
      </w:r>
      <w:r w:rsidR="00A75DD4" w:rsidRPr="000C0FA8">
        <w:rPr>
          <w:rFonts w:ascii="Times New Roman" w:eastAsiaTheme="majorHAnsi" w:hAnsi="Times New Roman" w:cs="Times New Roman"/>
        </w:rPr>
        <w:t xml:space="preserve">in mode B </w:t>
      </w:r>
      <w:r w:rsidRPr="000A2DD9">
        <w:rPr>
          <w:rFonts w:ascii="Times New Roman" w:eastAsiaTheme="majorHAnsi" w:hAnsi="Times New Roman" w:cs="Times New Roman"/>
        </w:rPr>
        <w:t>based on functional status</w:t>
      </w:r>
      <w:r w:rsidR="00A75DD4" w:rsidRPr="000A2DD9">
        <w:rPr>
          <w:rFonts w:ascii="Times New Roman" w:eastAsiaTheme="majorHAnsi" w:hAnsi="Times New Roman" w:cs="Times New Roman"/>
        </w:rPr>
        <w:t xml:space="preserve"> of patients</w:t>
      </w:r>
      <w:r w:rsidRPr="000A2DD9">
        <w:rPr>
          <w:rFonts w:ascii="Times New Roman" w:eastAsiaTheme="majorHAnsi" w:hAnsi="Times New Roman" w:cs="Times New Roman"/>
        </w:rPr>
        <w:t xml:space="preserve">. </w:t>
      </w:r>
      <w:r w:rsidR="000A2DD9" w:rsidRPr="000A2DD9">
        <w:rPr>
          <w:rFonts w:ascii="Times New Roman" w:eastAsiaTheme="majorHAnsi" w:hAnsi="Times New Roman" w:cs="Times New Roman"/>
        </w:rPr>
        <w:t xml:space="preserve">Depending on their ability, </w:t>
      </w:r>
      <w:r w:rsidR="00367AC2" w:rsidRPr="000A2DD9">
        <w:rPr>
          <w:rFonts w:ascii="Times New Roman" w:eastAsiaTheme="majorHAnsi" w:hAnsi="Times New Roman" w:cs="Times New Roman"/>
        </w:rPr>
        <w:t xml:space="preserve">patients </w:t>
      </w:r>
      <w:r w:rsidRPr="000A2DD9">
        <w:rPr>
          <w:rFonts w:ascii="Times New Roman" w:eastAsiaTheme="majorHAnsi" w:hAnsi="Times New Roman" w:cs="Times New Roman"/>
        </w:rPr>
        <w:t xml:space="preserve">can walk independently with </w:t>
      </w:r>
      <w:r w:rsidR="00367AC2" w:rsidRPr="000A2DD9">
        <w:rPr>
          <w:rFonts w:ascii="Times New Roman" w:eastAsiaTheme="majorHAnsi" w:hAnsi="Times New Roman" w:cs="Times New Roman"/>
        </w:rPr>
        <w:t xml:space="preserve">robot </w:t>
      </w:r>
      <w:r w:rsidRPr="000A2DD9">
        <w:rPr>
          <w:rFonts w:ascii="Times New Roman" w:eastAsiaTheme="majorHAnsi" w:hAnsi="Times New Roman" w:cs="Times New Roman"/>
        </w:rPr>
        <w:t>assistance or use crutches alongside robot</w:t>
      </w:r>
      <w:r w:rsidR="00367AC2" w:rsidRPr="000A2DD9">
        <w:rPr>
          <w:rFonts w:ascii="Times New Roman" w:eastAsiaTheme="majorHAnsi" w:hAnsi="Times New Roman" w:cs="Times New Roman"/>
        </w:rPr>
        <w:t xml:space="preserve"> in mode C</w:t>
      </w:r>
      <w:r w:rsidRPr="000A2DD9">
        <w:rPr>
          <w:rFonts w:ascii="Times New Roman" w:eastAsiaTheme="majorHAnsi" w:hAnsi="Times New Roman" w:cs="Times New Roman"/>
        </w:rPr>
        <w:t>.</w:t>
      </w:r>
    </w:p>
    <w:p w14:paraId="24B28C41" w14:textId="77777777" w:rsidR="005C1A80" w:rsidRDefault="005C1A80">
      <w:pPr>
        <w:widowControl/>
        <w:wordWrap/>
        <w:autoSpaceDE/>
        <w:autoSpaceDN/>
        <w:rPr>
          <w:rFonts w:ascii="Times New Roman" w:eastAsiaTheme="majorHAnsi" w:hAnsi="Times New Roman" w:cs="Times New Roman"/>
        </w:rPr>
      </w:pPr>
      <w:r>
        <w:rPr>
          <w:rFonts w:ascii="Times New Roman" w:eastAsiaTheme="majorHAnsi" w:hAnsi="Times New Roman" w:cs="Times New Roman"/>
        </w:rPr>
        <w:br w:type="page"/>
      </w:r>
    </w:p>
    <w:p w14:paraId="2B7145D2" w14:textId="6C92713D" w:rsidR="003B22A4" w:rsidRPr="00171BDB" w:rsidRDefault="003B22A4" w:rsidP="003B22A4">
      <w:pPr>
        <w:widowControl/>
        <w:wordWrap/>
        <w:autoSpaceDE/>
        <w:autoSpaceDN/>
        <w:rPr>
          <w:rFonts w:ascii="Times New Roman" w:eastAsiaTheme="majorHAnsi" w:hAnsi="Times New Roman" w:cs="Times New Roman"/>
        </w:rPr>
      </w:pPr>
      <w:r w:rsidRPr="00171BDB">
        <w:rPr>
          <w:rFonts w:ascii="Times New Roman" w:eastAsiaTheme="majorHAnsi" w:hAnsi="Times New Roman" w:cs="Times New Roman"/>
          <w:b/>
          <w:bCs/>
        </w:rPr>
        <w:lastRenderedPageBreak/>
        <w:t xml:space="preserve">Supplementary </w:t>
      </w:r>
      <w:r w:rsidR="0097329B">
        <w:rPr>
          <w:rFonts w:ascii="Times New Roman" w:eastAsiaTheme="majorHAnsi" w:hAnsi="Times New Roman" w:cs="Times New Roman" w:hint="eastAsia"/>
          <w:b/>
          <w:bCs/>
        </w:rPr>
        <w:t>table</w:t>
      </w:r>
      <w:r w:rsidRPr="00171BDB">
        <w:rPr>
          <w:rFonts w:ascii="Times New Roman" w:eastAsiaTheme="majorHAnsi" w:hAnsi="Times New Roman" w:cs="Times New Roman"/>
          <w:b/>
          <w:bCs/>
        </w:rPr>
        <w:t xml:space="preserve"> 2. Second version of protocol for early </w:t>
      </w:r>
      <w:r w:rsidR="000A2DD9" w:rsidRPr="00171BDB">
        <w:rPr>
          <w:rFonts w:ascii="Times New Roman" w:eastAsiaTheme="majorHAnsi" w:hAnsi="Times New Roman" w:cs="Times New Roman"/>
          <w:b/>
          <w:bCs/>
        </w:rPr>
        <w:t xml:space="preserve">robot-assisted gait training </w:t>
      </w:r>
      <w:r w:rsidRPr="00171BDB">
        <w:rPr>
          <w:rFonts w:ascii="Times New Roman" w:eastAsiaTheme="majorHAnsi" w:hAnsi="Times New Roman" w:cs="Times New Roman"/>
          <w:b/>
          <w:bCs/>
        </w:rPr>
        <w:t>following spinal surgery.</w:t>
      </w:r>
    </w:p>
    <w:tbl>
      <w:tblPr>
        <w:tblStyle w:val="a3"/>
        <w:tblW w:w="8878" w:type="dxa"/>
        <w:tblLook w:val="04A0" w:firstRow="1" w:lastRow="0" w:firstColumn="1" w:lastColumn="0" w:noHBand="0" w:noVBand="1"/>
      </w:tblPr>
      <w:tblGrid>
        <w:gridCol w:w="885"/>
        <w:gridCol w:w="2664"/>
        <w:gridCol w:w="2664"/>
        <w:gridCol w:w="2665"/>
      </w:tblGrid>
      <w:tr w:rsidR="003B22A4" w:rsidRPr="00171BDB" w14:paraId="37BD104E" w14:textId="77777777" w:rsidTr="008A4F21">
        <w:tc>
          <w:tcPr>
            <w:tcW w:w="885" w:type="dxa"/>
            <w:vMerge w:val="restart"/>
            <w:vAlign w:val="center"/>
          </w:tcPr>
          <w:p w14:paraId="33904EE6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Mode</w:t>
            </w:r>
          </w:p>
        </w:tc>
        <w:tc>
          <w:tcPr>
            <w:tcW w:w="7993" w:type="dxa"/>
            <w:gridSpan w:val="3"/>
            <w:vAlign w:val="center"/>
          </w:tcPr>
          <w:p w14:paraId="422F9D94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Stage</w:t>
            </w:r>
          </w:p>
        </w:tc>
      </w:tr>
      <w:tr w:rsidR="003B22A4" w:rsidRPr="00171BDB" w14:paraId="409D86C4" w14:textId="77777777" w:rsidTr="008A4F21">
        <w:tc>
          <w:tcPr>
            <w:tcW w:w="885" w:type="dxa"/>
            <w:vMerge/>
            <w:vAlign w:val="center"/>
          </w:tcPr>
          <w:p w14:paraId="6B275C7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Align w:val="center"/>
          </w:tcPr>
          <w:p w14:paraId="60145E02" w14:textId="208C95D0" w:rsidR="003B22A4" w:rsidRPr="00171BDB" w:rsidRDefault="000A2DD9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</w:rPr>
              <w:t>1</w:t>
            </w:r>
          </w:p>
        </w:tc>
        <w:tc>
          <w:tcPr>
            <w:tcW w:w="2664" w:type="dxa"/>
            <w:vAlign w:val="center"/>
          </w:tcPr>
          <w:p w14:paraId="086765E5" w14:textId="045CE490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2</w:t>
            </w:r>
          </w:p>
        </w:tc>
        <w:tc>
          <w:tcPr>
            <w:tcW w:w="2665" w:type="dxa"/>
            <w:vAlign w:val="center"/>
          </w:tcPr>
          <w:p w14:paraId="01BCBCA4" w14:textId="296371F4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3</w:t>
            </w:r>
          </w:p>
        </w:tc>
      </w:tr>
      <w:tr w:rsidR="003B22A4" w:rsidRPr="00171BDB" w14:paraId="7BC0B2B5" w14:textId="77777777" w:rsidTr="008A4F21">
        <w:tc>
          <w:tcPr>
            <w:tcW w:w="885" w:type="dxa"/>
            <w:vMerge w:val="restart"/>
            <w:vAlign w:val="center"/>
          </w:tcPr>
          <w:p w14:paraId="7647E6F7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A</w:t>
            </w:r>
          </w:p>
        </w:tc>
        <w:tc>
          <w:tcPr>
            <w:tcW w:w="2664" w:type="dxa"/>
            <w:vMerge w:val="restart"/>
            <w:vAlign w:val="center"/>
          </w:tcPr>
          <w:p w14:paraId="3F7499CD" w14:textId="671772AF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4" w:type="dxa"/>
            <w:vAlign w:val="center"/>
          </w:tcPr>
          <w:p w14:paraId="773D21EA" w14:textId="099783A3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5" w:type="dxa"/>
            <w:vAlign w:val="center"/>
          </w:tcPr>
          <w:p w14:paraId="7F4B030B" w14:textId="14A1B273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</w:tr>
      <w:tr w:rsidR="003B22A4" w:rsidRPr="00171BDB" w14:paraId="776721E3" w14:textId="77777777" w:rsidTr="008A4F21">
        <w:tc>
          <w:tcPr>
            <w:tcW w:w="885" w:type="dxa"/>
            <w:vMerge/>
            <w:vAlign w:val="center"/>
          </w:tcPr>
          <w:p w14:paraId="2A94B162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/>
            <w:vAlign w:val="center"/>
          </w:tcPr>
          <w:p w14:paraId="2565B82C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4" w:type="dxa"/>
            <w:vAlign w:val="center"/>
          </w:tcPr>
          <w:p w14:paraId="4A5732F8" w14:textId="3950B46B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+ </w:t>
            </w:r>
            <w:r w:rsidR="000A2DD9">
              <w:rPr>
                <w:rFonts w:ascii="Times New Roman" w:eastAsiaTheme="majorHAnsi" w:hAnsi="Times New Roman" w:cs="Times New Roman"/>
              </w:rPr>
              <w:t>20 s</w:t>
            </w:r>
            <w:r w:rsidR="000A2DD9" w:rsidRPr="00171BDB">
              <w:rPr>
                <w:rFonts w:ascii="Times New Roman" w:eastAsiaTheme="majorHAnsi" w:hAnsi="Times New Roman" w:cs="Times New Roman"/>
              </w:rPr>
              <w:t>quat</w:t>
            </w:r>
            <w:r w:rsidR="000A2DD9">
              <w:rPr>
                <w:rFonts w:ascii="Times New Roman" w:eastAsiaTheme="majorHAnsi" w:hAnsi="Times New Roman" w:cs="Times New Roman"/>
              </w:rPr>
              <w:t>s</w:t>
            </w:r>
            <w:r w:rsidR="000A2DD9" w:rsidRPr="00171BDB">
              <w:rPr>
                <w:rFonts w:ascii="Times New Roman" w:eastAsiaTheme="majorHAnsi" w:hAnsi="Times New Roman" w:cs="Times New Roman"/>
              </w:rPr>
              <w:t xml:space="preserve"> 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quat mode)</w:t>
            </w:r>
          </w:p>
        </w:tc>
        <w:tc>
          <w:tcPr>
            <w:tcW w:w="2665" w:type="dxa"/>
            <w:vAlign w:val="center"/>
          </w:tcPr>
          <w:p w14:paraId="0E4B3CC6" w14:textId="0A6734D4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+ &gt; 20 </w:t>
            </w:r>
            <w:r w:rsidR="000A2DD9">
              <w:rPr>
                <w:rFonts w:ascii="Times New Roman" w:eastAsiaTheme="majorHAnsi" w:hAnsi="Times New Roman" w:cs="Times New Roman"/>
              </w:rPr>
              <w:t>s</w:t>
            </w:r>
            <w:r w:rsidR="000A2DD9" w:rsidRPr="00171BDB">
              <w:rPr>
                <w:rFonts w:ascii="Times New Roman" w:eastAsiaTheme="majorHAnsi" w:hAnsi="Times New Roman" w:cs="Times New Roman"/>
              </w:rPr>
              <w:t>quat</w:t>
            </w:r>
            <w:r w:rsidR="000A2DD9">
              <w:rPr>
                <w:rFonts w:ascii="Times New Roman" w:eastAsiaTheme="majorHAnsi" w:hAnsi="Times New Roman" w:cs="Times New Roman"/>
              </w:rPr>
              <w:t>s</w:t>
            </w:r>
            <w:r w:rsidR="000A2DD9" w:rsidRPr="00171BDB">
              <w:rPr>
                <w:rFonts w:ascii="Times New Roman" w:eastAsiaTheme="majorHAnsi" w:hAnsi="Times New Roman" w:cs="Times New Roman"/>
              </w:rPr>
              <w:t xml:space="preserve"> 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quat mode)</w:t>
            </w:r>
          </w:p>
        </w:tc>
      </w:tr>
      <w:tr w:rsidR="003B22A4" w:rsidRPr="00171BDB" w14:paraId="1565C75D" w14:textId="77777777" w:rsidTr="008A4F21">
        <w:trPr>
          <w:trHeight w:val="930"/>
        </w:trPr>
        <w:tc>
          <w:tcPr>
            <w:tcW w:w="885" w:type="dxa"/>
            <w:vAlign w:val="center"/>
          </w:tcPr>
          <w:p w14:paraId="4A8BF6E1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B</w:t>
            </w:r>
          </w:p>
        </w:tc>
        <w:tc>
          <w:tcPr>
            <w:tcW w:w="2664" w:type="dxa"/>
            <w:vAlign w:val="center"/>
          </w:tcPr>
          <w:p w14:paraId="768AE17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48F96AC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  <w:p w14:paraId="238128C9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lt; 200,</w:t>
            </w:r>
          </w:p>
          <w:p w14:paraId="2D06631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50</w:t>
            </w:r>
          </w:p>
        </w:tc>
        <w:tc>
          <w:tcPr>
            <w:tcW w:w="2664" w:type="dxa"/>
            <w:vAlign w:val="center"/>
          </w:tcPr>
          <w:p w14:paraId="69151CE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6A03EF0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  <w:p w14:paraId="33F53F66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200 ~ 400,</w:t>
            </w:r>
          </w:p>
          <w:p w14:paraId="628E08D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50</w:t>
            </w:r>
          </w:p>
        </w:tc>
        <w:tc>
          <w:tcPr>
            <w:tcW w:w="2665" w:type="dxa"/>
            <w:vAlign w:val="center"/>
          </w:tcPr>
          <w:p w14:paraId="7DF50ED1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3D466069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  <w:p w14:paraId="4FED78F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400,</w:t>
            </w:r>
          </w:p>
          <w:p w14:paraId="6447110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65</w:t>
            </w:r>
          </w:p>
        </w:tc>
      </w:tr>
      <w:tr w:rsidR="003B22A4" w:rsidRPr="00171BDB" w14:paraId="26130E5A" w14:textId="77777777" w:rsidTr="008A4F21">
        <w:tc>
          <w:tcPr>
            <w:tcW w:w="885" w:type="dxa"/>
            <w:vMerge w:val="restart"/>
            <w:vAlign w:val="center"/>
          </w:tcPr>
          <w:p w14:paraId="7C9DF1A1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C</w:t>
            </w:r>
          </w:p>
        </w:tc>
        <w:tc>
          <w:tcPr>
            <w:tcW w:w="2664" w:type="dxa"/>
            <w:vAlign w:val="center"/>
          </w:tcPr>
          <w:p w14:paraId="524BAC31" w14:textId="34624F01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Even level gait </w:t>
            </w:r>
          </w:p>
          <w:p w14:paraId="3C19B3A2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  <w:tc>
          <w:tcPr>
            <w:tcW w:w="2664" w:type="dxa"/>
            <w:vAlign w:val="center"/>
          </w:tcPr>
          <w:p w14:paraId="410D33E7" w14:textId="3A7DB6B9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Even level gait </w:t>
            </w:r>
          </w:p>
          <w:p w14:paraId="328D0DE5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  <w:tc>
          <w:tcPr>
            <w:tcW w:w="2665" w:type="dxa"/>
            <w:vAlign w:val="center"/>
          </w:tcPr>
          <w:p w14:paraId="685AD006" w14:textId="03D7BD7D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Even level gait </w:t>
            </w:r>
          </w:p>
          <w:p w14:paraId="7EEB5B1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</w:tr>
      <w:tr w:rsidR="003B22A4" w:rsidRPr="00171BDB" w14:paraId="0ECA04FD" w14:textId="77777777" w:rsidTr="008A4F21">
        <w:trPr>
          <w:trHeight w:val="690"/>
        </w:trPr>
        <w:tc>
          <w:tcPr>
            <w:tcW w:w="885" w:type="dxa"/>
            <w:vMerge/>
            <w:vAlign w:val="center"/>
          </w:tcPr>
          <w:p w14:paraId="441A49C5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 w:val="restart"/>
            <w:vAlign w:val="center"/>
          </w:tcPr>
          <w:p w14:paraId="3F8CD17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Independent)</w:t>
            </w:r>
          </w:p>
          <w:p w14:paraId="184BFC2D" w14:textId="068D1591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200</w:t>
            </w:r>
            <w:r w:rsidR="000A2DD9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400</w:t>
            </w:r>
          </w:p>
          <w:p w14:paraId="36160431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50</w:t>
            </w:r>
          </w:p>
          <w:p w14:paraId="05ABAE56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264BC74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600 ~ 800</w:t>
            </w:r>
          </w:p>
          <w:p w14:paraId="4427A9F5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0</w:t>
            </w:r>
          </w:p>
        </w:tc>
        <w:tc>
          <w:tcPr>
            <w:tcW w:w="2664" w:type="dxa"/>
            <w:vMerge w:val="restart"/>
            <w:vAlign w:val="center"/>
          </w:tcPr>
          <w:p w14:paraId="40AFEF5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Independent)</w:t>
            </w:r>
          </w:p>
          <w:p w14:paraId="387D1C65" w14:textId="6D811525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400</w:t>
            </w:r>
            <w:r w:rsidR="000A2DD9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600</w:t>
            </w:r>
          </w:p>
          <w:p w14:paraId="32B70EF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65</w:t>
            </w:r>
          </w:p>
          <w:p w14:paraId="33C6872E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623CBAF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800</w:t>
            </w:r>
          </w:p>
          <w:p w14:paraId="4EDC711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5</w:t>
            </w:r>
          </w:p>
        </w:tc>
        <w:tc>
          <w:tcPr>
            <w:tcW w:w="2665" w:type="dxa"/>
            <w:vAlign w:val="center"/>
          </w:tcPr>
          <w:p w14:paraId="79EC3CE6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Independent)</w:t>
            </w:r>
          </w:p>
          <w:p w14:paraId="76E93BD0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600</w:t>
            </w:r>
          </w:p>
          <w:p w14:paraId="6CA888EE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0</w:t>
            </w:r>
          </w:p>
          <w:p w14:paraId="189A01B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674132B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800</w:t>
            </w:r>
          </w:p>
          <w:p w14:paraId="4B441AEE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80</w:t>
            </w:r>
          </w:p>
        </w:tc>
      </w:tr>
      <w:tr w:rsidR="003B22A4" w:rsidRPr="00171BDB" w14:paraId="5DA46105" w14:textId="77777777" w:rsidTr="008A4F21">
        <w:trPr>
          <w:trHeight w:val="70"/>
        </w:trPr>
        <w:tc>
          <w:tcPr>
            <w:tcW w:w="885" w:type="dxa"/>
            <w:vMerge/>
            <w:vAlign w:val="center"/>
          </w:tcPr>
          <w:p w14:paraId="772E204B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/>
            <w:vAlign w:val="center"/>
          </w:tcPr>
          <w:p w14:paraId="3F99DAE7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4" w:type="dxa"/>
            <w:vMerge/>
            <w:vAlign w:val="center"/>
          </w:tcPr>
          <w:p w14:paraId="0C6F9AE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5" w:type="dxa"/>
            <w:vAlign w:val="center"/>
          </w:tcPr>
          <w:p w14:paraId="309722C2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+ Uneven level </w:t>
            </w:r>
            <w:proofErr w:type="gramStart"/>
            <w:r w:rsidRPr="00171BDB">
              <w:rPr>
                <w:rFonts w:ascii="Times New Roman" w:eastAsiaTheme="majorHAnsi" w:hAnsi="Times New Roman" w:cs="Times New Roman"/>
              </w:rPr>
              <w:t>try</w:t>
            </w:r>
            <w:proofErr w:type="gramEnd"/>
          </w:p>
          <w:p w14:paraId="311D29D8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</w:t>
            </w:r>
            <w:proofErr w:type="gramStart"/>
            <w:r w:rsidRPr="00171BDB">
              <w:rPr>
                <w:rFonts w:ascii="Times New Roman" w:eastAsiaTheme="majorHAnsi" w:hAnsi="Times New Roman" w:cs="Times New Roman"/>
              </w:rPr>
              <w:t>gait</w:t>
            </w:r>
            <w:proofErr w:type="gramEnd"/>
            <w:r w:rsidRPr="00171BDB">
              <w:rPr>
                <w:rFonts w:ascii="Times New Roman" w:eastAsiaTheme="majorHAnsi" w:hAnsi="Times New Roman" w:cs="Times New Roman"/>
              </w:rPr>
              <w:t xml:space="preserve"> mode and</w:t>
            </w:r>
          </w:p>
          <w:p w14:paraId="46DB143E" w14:textId="0C15127F" w:rsidR="003B22A4" w:rsidRPr="00171BDB" w:rsidRDefault="000A2DD9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</w:t>
            </w:r>
            <w:r w:rsidR="003B22A4" w:rsidRPr="00171BDB">
              <w:rPr>
                <w:rFonts w:ascii="Times New Roman" w:eastAsiaTheme="majorHAnsi" w:hAnsi="Times New Roman" w:cs="Times New Roman"/>
              </w:rPr>
              <w:t>tair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 w:rsidR="003B22A4" w:rsidRPr="00171BDB">
              <w:rPr>
                <w:rFonts w:ascii="Times New Roman" w:eastAsiaTheme="majorHAnsi" w:hAnsi="Times New Roman" w:cs="Times New Roman"/>
              </w:rPr>
              <w:t>up and -down mode)</w:t>
            </w:r>
          </w:p>
        </w:tc>
      </w:tr>
    </w:tbl>
    <w:p w14:paraId="233258D4" w14:textId="77777777" w:rsidR="005105B2" w:rsidRDefault="00A039F4" w:rsidP="007B00F2">
      <w:pPr>
        <w:ind w:left="-180"/>
        <w:rPr>
          <w:rFonts w:ascii="Times New Roman" w:eastAsiaTheme="majorHAnsi" w:hAnsi="Times New Roman" w:cs="Times New Roman"/>
        </w:rPr>
      </w:pPr>
      <w:r w:rsidRPr="00171BDB">
        <w:rPr>
          <w:rFonts w:ascii="Times New Roman" w:eastAsiaTheme="majorHAnsi" w:hAnsi="Times New Roman" w:cs="Times New Roman"/>
        </w:rPr>
        <w:t xml:space="preserve">The robot is worn </w:t>
      </w:r>
      <w:r>
        <w:rPr>
          <w:rFonts w:ascii="Times New Roman" w:eastAsiaTheme="majorHAnsi" w:hAnsi="Times New Roman" w:cs="Times New Roman"/>
        </w:rPr>
        <w:t xml:space="preserve">for </w:t>
      </w:r>
      <w:r w:rsidRPr="00171BDB">
        <w:rPr>
          <w:rFonts w:ascii="Times New Roman" w:eastAsiaTheme="majorHAnsi" w:hAnsi="Times New Roman" w:cs="Times New Roman"/>
        </w:rPr>
        <w:t>5 minutes. Each session, involves A + B or C mode</w:t>
      </w:r>
      <w:r>
        <w:rPr>
          <w:rFonts w:ascii="Times New Roman" w:eastAsiaTheme="majorHAnsi" w:hAnsi="Times New Roman" w:cs="Times New Roman"/>
        </w:rPr>
        <w:t>s</w:t>
      </w:r>
      <w:r w:rsidRPr="00171BDB">
        <w:rPr>
          <w:rFonts w:ascii="Times New Roman" w:eastAsiaTheme="majorHAnsi" w:hAnsi="Times New Roman" w:cs="Times New Roman"/>
        </w:rPr>
        <w:t xml:space="preserve">, totaling 25 minutes. </w:t>
      </w:r>
      <w:r>
        <w:rPr>
          <w:rFonts w:ascii="Times New Roman" w:eastAsiaTheme="majorHAnsi" w:hAnsi="Times New Roman" w:cs="Times New Roman"/>
        </w:rPr>
        <w:t>S</w:t>
      </w:r>
      <w:r w:rsidRPr="00171BDB">
        <w:rPr>
          <w:rFonts w:ascii="Times New Roman" w:eastAsiaTheme="majorHAnsi" w:hAnsi="Times New Roman" w:cs="Times New Roman"/>
        </w:rPr>
        <w:t xml:space="preserve">elected modes and stages </w:t>
      </w:r>
      <w:r>
        <w:rPr>
          <w:rFonts w:ascii="Times New Roman" w:eastAsiaTheme="majorHAnsi" w:hAnsi="Times New Roman" w:cs="Times New Roman"/>
        </w:rPr>
        <w:t>might</w:t>
      </w:r>
      <w:r w:rsidRPr="00171BDB">
        <w:rPr>
          <w:rFonts w:ascii="Times New Roman" w:eastAsiaTheme="majorHAnsi" w:hAnsi="Times New Roman" w:cs="Times New Roman"/>
        </w:rPr>
        <w:t xml:space="preserve"> vary depending on condition </w:t>
      </w:r>
      <w:r>
        <w:rPr>
          <w:rFonts w:ascii="Times New Roman" w:eastAsiaTheme="majorHAnsi" w:hAnsi="Times New Roman" w:cs="Times New Roman"/>
        </w:rPr>
        <w:t xml:space="preserve">of each </w:t>
      </w:r>
      <w:r w:rsidRPr="00171BDB">
        <w:rPr>
          <w:rFonts w:ascii="Times New Roman" w:eastAsiaTheme="majorHAnsi" w:hAnsi="Times New Roman" w:cs="Times New Roman"/>
        </w:rPr>
        <w:t>patient</w:t>
      </w:r>
      <w:r>
        <w:rPr>
          <w:rFonts w:ascii="Times New Roman" w:eastAsiaTheme="majorHAnsi" w:hAnsi="Times New Roman" w:cs="Times New Roman"/>
        </w:rPr>
        <w:t xml:space="preserve">. </w:t>
      </w:r>
      <w:r w:rsidRPr="008845F6">
        <w:rPr>
          <w:rFonts w:ascii="Times New Roman" w:eastAsiaTheme="majorHAnsi" w:hAnsi="Times New Roman" w:cs="Times New Roman"/>
        </w:rPr>
        <w:t>A</w:t>
      </w:r>
      <w:r w:rsidRPr="000A2DD9">
        <w:rPr>
          <w:rFonts w:ascii="Times New Roman" w:eastAsiaTheme="majorHAnsi" w:hAnsi="Times New Roman" w:cs="Times New Roman"/>
        </w:rPr>
        <w:t xml:space="preserve">ssistive devices </w:t>
      </w:r>
      <w:r w:rsidRPr="008845F6">
        <w:rPr>
          <w:rFonts w:ascii="Times New Roman" w:eastAsiaTheme="majorHAnsi" w:hAnsi="Times New Roman" w:cs="Times New Roman"/>
        </w:rPr>
        <w:t xml:space="preserve">comprising </w:t>
      </w:r>
      <w:r w:rsidRPr="000A2DD9">
        <w:rPr>
          <w:rFonts w:ascii="Times New Roman" w:eastAsiaTheme="majorHAnsi" w:hAnsi="Times New Roman" w:cs="Times New Roman"/>
        </w:rPr>
        <w:t xml:space="preserve">harness with anterior walker, anterior walker </w:t>
      </w:r>
      <w:r w:rsidRPr="008845F6">
        <w:rPr>
          <w:rFonts w:ascii="Times New Roman" w:eastAsiaTheme="majorHAnsi" w:hAnsi="Times New Roman" w:cs="Times New Roman"/>
        </w:rPr>
        <w:t>alone</w:t>
      </w:r>
      <w:r w:rsidRPr="000A2DD9">
        <w:rPr>
          <w:rFonts w:ascii="Times New Roman" w:eastAsiaTheme="majorHAnsi" w:hAnsi="Times New Roman" w:cs="Times New Roman"/>
        </w:rPr>
        <w:t>,</w:t>
      </w:r>
      <w:r w:rsidRPr="008845F6">
        <w:rPr>
          <w:rFonts w:ascii="Times New Roman" w:eastAsiaTheme="majorHAnsi" w:hAnsi="Times New Roman" w:cs="Times New Roman"/>
        </w:rPr>
        <w:t xml:space="preserve"> or</w:t>
      </w:r>
      <w:r w:rsidRPr="000A2DD9">
        <w:rPr>
          <w:rFonts w:ascii="Times New Roman" w:eastAsiaTheme="majorHAnsi" w:hAnsi="Times New Roman" w:cs="Times New Roman"/>
        </w:rPr>
        <w:t xml:space="preserve"> crutches </w:t>
      </w:r>
      <w:r w:rsidRPr="008845F6">
        <w:rPr>
          <w:rFonts w:ascii="Times New Roman" w:eastAsiaTheme="majorHAnsi" w:hAnsi="Times New Roman" w:cs="Times New Roman"/>
        </w:rPr>
        <w:t>can be used</w:t>
      </w:r>
      <w:r w:rsidRPr="000A2DD9">
        <w:rPr>
          <w:rFonts w:ascii="Times New Roman" w:eastAsiaTheme="majorHAnsi" w:hAnsi="Times New Roman" w:cs="Times New Roman"/>
        </w:rPr>
        <w:t xml:space="preserve"> </w:t>
      </w:r>
      <w:r w:rsidRPr="008845F6">
        <w:rPr>
          <w:rFonts w:ascii="Times New Roman" w:eastAsiaTheme="majorHAnsi" w:hAnsi="Times New Roman" w:cs="Times New Roman"/>
        </w:rPr>
        <w:t xml:space="preserve">in mode B </w:t>
      </w:r>
      <w:r w:rsidRPr="000A2DD9">
        <w:rPr>
          <w:rFonts w:ascii="Times New Roman" w:eastAsiaTheme="majorHAnsi" w:hAnsi="Times New Roman" w:cs="Times New Roman"/>
        </w:rPr>
        <w:t>based on functional status of patients. Depending on their ability, patients can walk independently with robot assistance or use crutches alongside robot in mode C.</w:t>
      </w:r>
    </w:p>
    <w:p w14:paraId="39F7BB8A" w14:textId="77777777" w:rsidR="00BA4B19" w:rsidRDefault="00415A77" w:rsidP="00BA4B19">
      <w:pPr>
        <w:ind w:left="-180"/>
        <w:rPr>
          <w:rFonts w:ascii="Times New Roman" w:eastAsiaTheme="majorHAnsi" w:hAnsi="Times New Roman" w:cs="Times New Roman"/>
        </w:rPr>
      </w:pPr>
      <w:r>
        <w:rPr>
          <w:rFonts w:ascii="Times New Roman" w:eastAsiaTheme="majorHAnsi" w:hAnsi="Times New Roman" w:cs="Times New Roman" w:hint="eastAsia"/>
        </w:rPr>
        <w:t xml:space="preserve">The changes from the first version: </w:t>
      </w:r>
      <w:r w:rsidR="00BA4B19" w:rsidRPr="00BA4B19">
        <w:rPr>
          <w:rFonts w:ascii="Times New Roman" w:eastAsiaTheme="majorHAnsi" w:hAnsi="Times New Roman" w:cs="Times New Roman"/>
        </w:rPr>
        <w:t>In B mode 1 stage, we reduced the step count from under 500 to under 200 after realizing that patients couldn’t complete the planned number of steps. Similar adjustments were made in C mode 1 stage. For patients using crutches, who generally have a higher functional level, we increased the step count from 200-400 to 600-800.</w:t>
      </w:r>
      <w:r w:rsidR="00BA4B19">
        <w:rPr>
          <w:rFonts w:ascii="Times New Roman" w:eastAsiaTheme="majorHAnsi" w:hAnsi="Times New Roman" w:cs="Times New Roman" w:hint="eastAsia"/>
        </w:rPr>
        <w:t xml:space="preserve"> </w:t>
      </w:r>
      <w:r w:rsidR="00BA4B19" w:rsidRPr="00BA4B19">
        <w:rPr>
          <w:rFonts w:ascii="Times New Roman" w:eastAsiaTheme="majorHAnsi" w:hAnsi="Times New Roman" w:cs="Times New Roman"/>
        </w:rPr>
        <w:t>In A mode 2 stage, we reduced squat repetitions from under 100 to under 20 based on patient performance. Step counts in B and C mode 2 stages were also adjusted according to patients' abilities. In A mode 3 stage, we reduced squat repetitions from over 100 to over 20, with similar adjustments in B and C mode 3 stages.</w:t>
      </w:r>
    </w:p>
    <w:p w14:paraId="34659D9C" w14:textId="18EC3D48" w:rsidR="003B22A4" w:rsidRPr="00171BDB" w:rsidRDefault="003B22A4" w:rsidP="00BA4B19">
      <w:pPr>
        <w:ind w:left="-180"/>
        <w:rPr>
          <w:rFonts w:ascii="Times New Roman" w:eastAsiaTheme="majorHAnsi" w:hAnsi="Times New Roman" w:cs="Times New Roman"/>
        </w:rPr>
      </w:pPr>
      <w:r w:rsidRPr="00171BDB">
        <w:rPr>
          <w:rFonts w:ascii="Times New Roman" w:eastAsiaTheme="majorHAnsi" w:hAnsi="Times New Roman" w:cs="Times New Roman"/>
        </w:rPr>
        <w:br w:type="page"/>
      </w:r>
    </w:p>
    <w:p w14:paraId="395C398C" w14:textId="7150287A" w:rsidR="003B22A4" w:rsidRPr="00171BDB" w:rsidRDefault="003B22A4" w:rsidP="003B22A4">
      <w:pPr>
        <w:rPr>
          <w:rFonts w:ascii="Times New Roman" w:eastAsiaTheme="majorHAnsi" w:hAnsi="Times New Roman" w:cs="Times New Roman"/>
          <w:b/>
          <w:bCs/>
        </w:rPr>
      </w:pPr>
      <w:r w:rsidRPr="00171BDB">
        <w:rPr>
          <w:rFonts w:ascii="Times New Roman" w:eastAsiaTheme="majorHAnsi" w:hAnsi="Times New Roman" w:cs="Times New Roman"/>
          <w:b/>
          <w:bCs/>
        </w:rPr>
        <w:lastRenderedPageBreak/>
        <w:t xml:space="preserve">Supplementary </w:t>
      </w:r>
      <w:r w:rsidR="0097329B">
        <w:rPr>
          <w:rFonts w:ascii="Times New Roman" w:eastAsiaTheme="majorHAnsi" w:hAnsi="Times New Roman" w:cs="Times New Roman" w:hint="eastAsia"/>
          <w:b/>
          <w:bCs/>
        </w:rPr>
        <w:t>table</w:t>
      </w:r>
      <w:r w:rsidR="00A039F4" w:rsidRPr="00171BDB">
        <w:rPr>
          <w:rFonts w:ascii="Times New Roman" w:eastAsiaTheme="majorHAnsi" w:hAnsi="Times New Roman" w:cs="Times New Roman"/>
          <w:b/>
          <w:bCs/>
        </w:rPr>
        <w:t xml:space="preserve"> </w:t>
      </w:r>
      <w:r w:rsidRPr="00171BDB">
        <w:rPr>
          <w:rFonts w:ascii="Times New Roman" w:eastAsiaTheme="majorHAnsi" w:hAnsi="Times New Roman" w:cs="Times New Roman"/>
          <w:b/>
          <w:bCs/>
        </w:rPr>
        <w:t>3. Third version of protocol for early Robot-Assisted Gait Training following spinal surgery.</w:t>
      </w:r>
    </w:p>
    <w:tbl>
      <w:tblPr>
        <w:tblStyle w:val="a3"/>
        <w:tblW w:w="8878" w:type="dxa"/>
        <w:tblLook w:val="04A0" w:firstRow="1" w:lastRow="0" w:firstColumn="1" w:lastColumn="0" w:noHBand="0" w:noVBand="1"/>
      </w:tblPr>
      <w:tblGrid>
        <w:gridCol w:w="885"/>
        <w:gridCol w:w="2664"/>
        <w:gridCol w:w="2664"/>
        <w:gridCol w:w="2665"/>
      </w:tblGrid>
      <w:tr w:rsidR="003B22A4" w:rsidRPr="00171BDB" w14:paraId="1C0C3A31" w14:textId="77777777" w:rsidTr="008A4F21">
        <w:tc>
          <w:tcPr>
            <w:tcW w:w="885" w:type="dxa"/>
            <w:vMerge w:val="restart"/>
            <w:vAlign w:val="center"/>
          </w:tcPr>
          <w:p w14:paraId="22187B77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Mode</w:t>
            </w:r>
          </w:p>
        </w:tc>
        <w:tc>
          <w:tcPr>
            <w:tcW w:w="7993" w:type="dxa"/>
            <w:gridSpan w:val="3"/>
            <w:vAlign w:val="center"/>
          </w:tcPr>
          <w:p w14:paraId="20454246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Stage</w:t>
            </w:r>
          </w:p>
        </w:tc>
      </w:tr>
      <w:tr w:rsidR="003B22A4" w:rsidRPr="00171BDB" w14:paraId="074F5EB4" w14:textId="77777777" w:rsidTr="008A4F21">
        <w:tc>
          <w:tcPr>
            <w:tcW w:w="885" w:type="dxa"/>
            <w:vMerge/>
            <w:vAlign w:val="center"/>
          </w:tcPr>
          <w:p w14:paraId="1C213D9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Align w:val="center"/>
          </w:tcPr>
          <w:p w14:paraId="4243E6BA" w14:textId="13DC5C65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1</w:t>
            </w:r>
          </w:p>
        </w:tc>
        <w:tc>
          <w:tcPr>
            <w:tcW w:w="2664" w:type="dxa"/>
            <w:vAlign w:val="center"/>
          </w:tcPr>
          <w:p w14:paraId="41F73B7F" w14:textId="0290B58A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2</w:t>
            </w:r>
          </w:p>
        </w:tc>
        <w:tc>
          <w:tcPr>
            <w:tcW w:w="2665" w:type="dxa"/>
            <w:vAlign w:val="center"/>
          </w:tcPr>
          <w:p w14:paraId="44B24D61" w14:textId="4C48EA9C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3</w:t>
            </w:r>
          </w:p>
        </w:tc>
      </w:tr>
      <w:tr w:rsidR="003B22A4" w:rsidRPr="00171BDB" w14:paraId="7906093E" w14:textId="77777777" w:rsidTr="008A4F21">
        <w:tc>
          <w:tcPr>
            <w:tcW w:w="885" w:type="dxa"/>
            <w:vMerge w:val="restart"/>
            <w:vAlign w:val="center"/>
          </w:tcPr>
          <w:p w14:paraId="0AF0D86A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A</w:t>
            </w:r>
          </w:p>
        </w:tc>
        <w:tc>
          <w:tcPr>
            <w:tcW w:w="2664" w:type="dxa"/>
            <w:vMerge w:val="restart"/>
            <w:vAlign w:val="center"/>
          </w:tcPr>
          <w:p w14:paraId="54AB16C0" w14:textId="245D31F0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4" w:type="dxa"/>
            <w:vAlign w:val="center"/>
          </w:tcPr>
          <w:p w14:paraId="42949F16" w14:textId="2651957D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5" w:type="dxa"/>
            <w:vAlign w:val="center"/>
          </w:tcPr>
          <w:p w14:paraId="5AA7F8F1" w14:textId="22E092F6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30 seco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</w:tr>
      <w:tr w:rsidR="003B22A4" w:rsidRPr="00171BDB" w14:paraId="72C58003" w14:textId="77777777" w:rsidTr="008A4F21">
        <w:tc>
          <w:tcPr>
            <w:tcW w:w="885" w:type="dxa"/>
            <w:vMerge/>
            <w:vAlign w:val="center"/>
          </w:tcPr>
          <w:p w14:paraId="779D8B9A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/>
            <w:vAlign w:val="center"/>
          </w:tcPr>
          <w:p w14:paraId="72018B5A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4" w:type="dxa"/>
            <w:vAlign w:val="center"/>
          </w:tcPr>
          <w:p w14:paraId="404BF800" w14:textId="39309A3A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+</w:t>
            </w:r>
            <w:r w:rsidR="00712245" w:rsidRPr="00171BDB">
              <w:rPr>
                <w:rFonts w:ascii="Times New Roman" w:eastAsiaTheme="majorHAnsi" w:hAnsi="Times New Roman" w:cs="Times New Roman"/>
              </w:rPr>
              <w:t xml:space="preserve"> </w:t>
            </w:r>
            <w:r w:rsidR="00712245">
              <w:rPr>
                <w:rFonts w:ascii="Times New Roman" w:eastAsiaTheme="majorHAnsi" w:hAnsi="Times New Roman" w:cs="Times New Roman"/>
              </w:rPr>
              <w:t>20 s</w:t>
            </w:r>
            <w:r w:rsidR="00712245" w:rsidRPr="00171BDB">
              <w:rPr>
                <w:rFonts w:ascii="Times New Roman" w:eastAsiaTheme="majorHAnsi" w:hAnsi="Times New Roman" w:cs="Times New Roman"/>
              </w:rPr>
              <w:t>quat</w:t>
            </w:r>
            <w:r w:rsidR="00712245">
              <w:rPr>
                <w:rFonts w:ascii="Times New Roman" w:eastAsiaTheme="majorHAnsi" w:hAnsi="Times New Roman" w:cs="Times New Roman"/>
              </w:rPr>
              <w:t>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quat mode)</w:t>
            </w:r>
          </w:p>
        </w:tc>
        <w:tc>
          <w:tcPr>
            <w:tcW w:w="2665" w:type="dxa"/>
            <w:vAlign w:val="center"/>
          </w:tcPr>
          <w:p w14:paraId="3D75FF07" w14:textId="35CE60EA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+ </w:t>
            </w:r>
            <w:r w:rsidR="00712245">
              <w:rPr>
                <w:rFonts w:ascii="Times New Roman" w:eastAsiaTheme="majorHAnsi" w:hAnsi="Times New Roman" w:cs="Times New Roman"/>
              </w:rPr>
              <w:t>&gt;</w:t>
            </w:r>
            <w:r w:rsidR="00712245" w:rsidRPr="00171BDB">
              <w:rPr>
                <w:rFonts w:ascii="Times New Roman" w:eastAsiaTheme="majorHAnsi" w:hAnsi="Times New Roman" w:cs="Times New Roman"/>
              </w:rPr>
              <w:t xml:space="preserve"> </w:t>
            </w:r>
            <w:r w:rsidRPr="00171BDB">
              <w:rPr>
                <w:rFonts w:ascii="Times New Roman" w:eastAsiaTheme="majorHAnsi" w:hAnsi="Times New Roman" w:cs="Times New Roman"/>
              </w:rPr>
              <w:t xml:space="preserve">20 </w:t>
            </w:r>
            <w:r w:rsidR="00712245">
              <w:rPr>
                <w:rFonts w:ascii="Times New Roman" w:eastAsiaTheme="majorHAnsi" w:hAnsi="Times New Roman" w:cs="Times New Roman"/>
              </w:rPr>
              <w:t>s</w:t>
            </w:r>
            <w:r w:rsidR="00712245" w:rsidRPr="00171BDB">
              <w:rPr>
                <w:rFonts w:ascii="Times New Roman" w:eastAsiaTheme="majorHAnsi" w:hAnsi="Times New Roman" w:cs="Times New Roman"/>
              </w:rPr>
              <w:t>quat</w:t>
            </w:r>
            <w:r w:rsidR="00712245">
              <w:rPr>
                <w:rFonts w:ascii="Times New Roman" w:eastAsiaTheme="majorHAnsi" w:hAnsi="Times New Roman" w:cs="Times New Roman"/>
              </w:rPr>
              <w:t>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with slow sit</w:t>
            </w:r>
            <w:r w:rsidR="00712245">
              <w:rPr>
                <w:rFonts w:ascii="Times New Roman" w:eastAsiaTheme="majorHAnsi" w:hAnsi="Times New Roman" w:cs="Times New Roman"/>
              </w:rPr>
              <w:t>ting</w:t>
            </w:r>
            <w:r w:rsidRPr="00171BDB">
              <w:rPr>
                <w:rFonts w:ascii="Times New Roman" w:eastAsiaTheme="majorHAnsi" w:hAnsi="Times New Roman" w:cs="Times New Roman"/>
              </w:rPr>
              <w:t xml:space="preserve"> down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quat mode)</w:t>
            </w:r>
          </w:p>
        </w:tc>
      </w:tr>
      <w:tr w:rsidR="003B22A4" w:rsidRPr="00171BDB" w14:paraId="1B19C1A2" w14:textId="77777777" w:rsidTr="008A4F21">
        <w:trPr>
          <w:trHeight w:val="465"/>
        </w:trPr>
        <w:tc>
          <w:tcPr>
            <w:tcW w:w="885" w:type="dxa"/>
            <w:vMerge w:val="restart"/>
            <w:vAlign w:val="center"/>
          </w:tcPr>
          <w:p w14:paraId="1DCCF671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B</w:t>
            </w:r>
          </w:p>
        </w:tc>
        <w:tc>
          <w:tcPr>
            <w:tcW w:w="2664" w:type="dxa"/>
            <w:vAlign w:val="center"/>
          </w:tcPr>
          <w:p w14:paraId="5B17108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training for 1 minute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4" w:type="dxa"/>
            <w:vAlign w:val="center"/>
          </w:tcPr>
          <w:p w14:paraId="1EE3310B" w14:textId="4968C959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1 minute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5" w:type="dxa"/>
            <w:vAlign w:val="center"/>
          </w:tcPr>
          <w:p w14:paraId="0CDD267A" w14:textId="54013B1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nd for 1 minute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</w:tr>
      <w:tr w:rsidR="003B22A4" w:rsidRPr="00171BDB" w14:paraId="058B1A37" w14:textId="77777777" w:rsidTr="008A4F21">
        <w:trPr>
          <w:trHeight w:val="465"/>
        </w:trPr>
        <w:tc>
          <w:tcPr>
            <w:tcW w:w="885" w:type="dxa"/>
            <w:vMerge/>
            <w:vAlign w:val="center"/>
          </w:tcPr>
          <w:p w14:paraId="462616E1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Align w:val="center"/>
          </w:tcPr>
          <w:p w14:paraId="3E4883F7" w14:textId="4E44C070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+ Weight shift</w:t>
            </w:r>
            <w:r w:rsidR="00712245">
              <w:rPr>
                <w:rFonts w:ascii="Times New Roman" w:eastAsiaTheme="majorHAnsi" w:hAnsi="Times New Roman" w:cs="Times New Roman"/>
              </w:rPr>
              <w:t>s</w:t>
            </w:r>
            <w:r w:rsidRPr="00171BDB">
              <w:rPr>
                <w:rFonts w:ascii="Times New Roman" w:eastAsiaTheme="majorHAnsi" w:hAnsi="Times New Roman" w:cs="Times New Roman"/>
              </w:rPr>
              <w:t xml:space="preserve"> 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lifting hands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nd mode)</w:t>
            </w:r>
          </w:p>
        </w:tc>
        <w:tc>
          <w:tcPr>
            <w:tcW w:w="2664" w:type="dxa"/>
            <w:vAlign w:val="center"/>
          </w:tcPr>
          <w:p w14:paraId="7EFB667B" w14:textId="538E657A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+ Weight shift</w:t>
            </w:r>
            <w:r w:rsidR="00712245">
              <w:rPr>
                <w:rFonts w:ascii="Times New Roman" w:eastAsiaTheme="majorHAnsi" w:hAnsi="Times New Roman" w:cs="Times New Roman"/>
              </w:rPr>
              <w:t>s</w:t>
            </w:r>
            <w:r w:rsidRPr="00171BDB">
              <w:rPr>
                <w:rFonts w:ascii="Times New Roman" w:eastAsiaTheme="majorHAnsi" w:hAnsi="Times New Roman" w:cs="Times New Roman"/>
              </w:rPr>
              <w:t xml:space="preserve"> 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lifting feet alternately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ir mode)</w:t>
            </w:r>
          </w:p>
        </w:tc>
        <w:tc>
          <w:tcPr>
            <w:tcW w:w="2665" w:type="dxa"/>
            <w:vAlign w:val="center"/>
          </w:tcPr>
          <w:p w14:paraId="0D976F07" w14:textId="18D7E1C6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+ Weight shift training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lifting one foot</w:t>
            </w:r>
            <w:r w:rsidRPr="00171BDB">
              <w:rPr>
                <w:rFonts w:ascii="Times New Roman" w:eastAsiaTheme="majorHAnsi" w:hAnsi="Times New Roman" w:cs="Times New Roman"/>
              </w:rPr>
              <w:br/>
              <w:t>(stair mode)</w:t>
            </w:r>
          </w:p>
        </w:tc>
      </w:tr>
      <w:tr w:rsidR="003B22A4" w:rsidRPr="00171BDB" w14:paraId="040657F3" w14:textId="77777777" w:rsidTr="008A4F21">
        <w:tc>
          <w:tcPr>
            <w:tcW w:w="885" w:type="dxa"/>
            <w:vMerge w:val="restart"/>
            <w:vAlign w:val="center"/>
          </w:tcPr>
          <w:p w14:paraId="44796C1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171BDB">
              <w:rPr>
                <w:rFonts w:ascii="Times New Roman" w:eastAsiaTheme="majorHAnsi" w:hAnsi="Times New Roman" w:cs="Times New Roman"/>
                <w:b/>
                <w:bCs/>
              </w:rPr>
              <w:t>C</w:t>
            </w:r>
          </w:p>
        </w:tc>
        <w:tc>
          <w:tcPr>
            <w:tcW w:w="2664" w:type="dxa"/>
            <w:vAlign w:val="center"/>
          </w:tcPr>
          <w:p w14:paraId="0133E24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3E7D962A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  <w:tc>
          <w:tcPr>
            <w:tcW w:w="2664" w:type="dxa"/>
            <w:vAlign w:val="center"/>
          </w:tcPr>
          <w:p w14:paraId="72F69C34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79D35F1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  <w:tc>
          <w:tcPr>
            <w:tcW w:w="2665" w:type="dxa"/>
            <w:vAlign w:val="center"/>
          </w:tcPr>
          <w:p w14:paraId="3CF4CEDA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Even level gait training</w:t>
            </w:r>
          </w:p>
          <w:p w14:paraId="16B049A7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gait mode)</w:t>
            </w:r>
          </w:p>
        </w:tc>
      </w:tr>
      <w:tr w:rsidR="003B22A4" w:rsidRPr="00171BDB" w14:paraId="21B8742B" w14:textId="77777777" w:rsidTr="008A4F21">
        <w:trPr>
          <w:trHeight w:val="690"/>
        </w:trPr>
        <w:tc>
          <w:tcPr>
            <w:tcW w:w="885" w:type="dxa"/>
            <w:vMerge/>
            <w:vAlign w:val="center"/>
          </w:tcPr>
          <w:p w14:paraId="0268B54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 w:val="restart"/>
            <w:vAlign w:val="center"/>
          </w:tcPr>
          <w:p w14:paraId="06005BB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Harness or Walker)</w:t>
            </w:r>
          </w:p>
          <w:p w14:paraId="56CC1271" w14:textId="2CFD2459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200</w:t>
            </w:r>
            <w:r w:rsidR="00712245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400</w:t>
            </w:r>
          </w:p>
          <w:p w14:paraId="6DEC4D09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50</w:t>
            </w:r>
          </w:p>
          <w:p w14:paraId="1D543494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4271D13B" w14:textId="066845C0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600</w:t>
            </w:r>
            <w:r w:rsidR="00A039F4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800</w:t>
            </w:r>
          </w:p>
          <w:p w14:paraId="23749881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0</w:t>
            </w:r>
          </w:p>
        </w:tc>
        <w:tc>
          <w:tcPr>
            <w:tcW w:w="2664" w:type="dxa"/>
            <w:vMerge w:val="restart"/>
            <w:vAlign w:val="center"/>
          </w:tcPr>
          <w:p w14:paraId="4B0B5F0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Harness or Walker)</w:t>
            </w:r>
          </w:p>
          <w:p w14:paraId="0E4AA642" w14:textId="69487AF0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400</w:t>
            </w:r>
            <w:r w:rsidR="00712245">
              <w:rPr>
                <w:rFonts w:ascii="Times New Roman" w:eastAsiaTheme="majorHAnsi" w:hAnsi="Times New Roman" w:cs="Times New Roman"/>
              </w:rPr>
              <w:t>‒</w:t>
            </w:r>
            <w:r w:rsidRPr="00171BDB">
              <w:rPr>
                <w:rFonts w:ascii="Times New Roman" w:eastAsiaTheme="majorHAnsi" w:hAnsi="Times New Roman" w:cs="Times New Roman"/>
              </w:rPr>
              <w:t>600</w:t>
            </w:r>
          </w:p>
          <w:p w14:paraId="60D8E35A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lt; 65</w:t>
            </w:r>
          </w:p>
          <w:p w14:paraId="7B96E86E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675FC40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800</w:t>
            </w:r>
          </w:p>
          <w:p w14:paraId="5FEF9143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5</w:t>
            </w:r>
          </w:p>
        </w:tc>
        <w:tc>
          <w:tcPr>
            <w:tcW w:w="2665" w:type="dxa"/>
            <w:vAlign w:val="center"/>
          </w:tcPr>
          <w:p w14:paraId="04A49FF2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Harness or Walker)</w:t>
            </w:r>
          </w:p>
          <w:p w14:paraId="3A98A9E8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600</w:t>
            </w:r>
          </w:p>
          <w:p w14:paraId="0DBAFC74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70</w:t>
            </w:r>
          </w:p>
          <w:p w14:paraId="5973B971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[Crutch]</w:t>
            </w:r>
          </w:p>
          <w:p w14:paraId="479E12F2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eps: &gt; 800</w:t>
            </w:r>
          </w:p>
          <w:p w14:paraId="1649A12A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Cadence: &gt; 80</w:t>
            </w:r>
          </w:p>
        </w:tc>
      </w:tr>
      <w:tr w:rsidR="003B22A4" w:rsidRPr="00171BDB" w14:paraId="6C5E6ECB" w14:textId="77777777" w:rsidTr="008A4F21">
        <w:trPr>
          <w:trHeight w:val="70"/>
        </w:trPr>
        <w:tc>
          <w:tcPr>
            <w:tcW w:w="885" w:type="dxa"/>
            <w:vMerge/>
            <w:vAlign w:val="center"/>
          </w:tcPr>
          <w:p w14:paraId="3C4D5A08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</w:p>
        </w:tc>
        <w:tc>
          <w:tcPr>
            <w:tcW w:w="2664" w:type="dxa"/>
            <w:vMerge/>
            <w:vAlign w:val="center"/>
          </w:tcPr>
          <w:p w14:paraId="7E83B886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4" w:type="dxa"/>
            <w:vMerge/>
            <w:vAlign w:val="center"/>
          </w:tcPr>
          <w:p w14:paraId="1E4AE1CC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665" w:type="dxa"/>
            <w:vAlign w:val="center"/>
          </w:tcPr>
          <w:p w14:paraId="39C4FEFD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 xml:space="preserve">+ Uneven level </w:t>
            </w:r>
            <w:proofErr w:type="gramStart"/>
            <w:r w:rsidRPr="00171BDB">
              <w:rPr>
                <w:rFonts w:ascii="Times New Roman" w:eastAsiaTheme="majorHAnsi" w:hAnsi="Times New Roman" w:cs="Times New Roman"/>
              </w:rPr>
              <w:t>try</w:t>
            </w:r>
            <w:proofErr w:type="gramEnd"/>
          </w:p>
          <w:p w14:paraId="55770C5F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(</w:t>
            </w:r>
            <w:proofErr w:type="gramStart"/>
            <w:r w:rsidRPr="00171BDB">
              <w:rPr>
                <w:rFonts w:ascii="Times New Roman" w:eastAsiaTheme="majorHAnsi" w:hAnsi="Times New Roman" w:cs="Times New Roman"/>
              </w:rPr>
              <w:t>gait</w:t>
            </w:r>
            <w:proofErr w:type="gramEnd"/>
            <w:r w:rsidRPr="00171BDB">
              <w:rPr>
                <w:rFonts w:ascii="Times New Roman" w:eastAsiaTheme="majorHAnsi" w:hAnsi="Times New Roman" w:cs="Times New Roman"/>
              </w:rPr>
              <w:t xml:space="preserve"> mode and</w:t>
            </w:r>
          </w:p>
          <w:p w14:paraId="532277E5" w14:textId="77777777" w:rsidR="003B22A4" w:rsidRPr="00171BDB" w:rsidRDefault="003B22A4" w:rsidP="008A4F21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171BDB">
              <w:rPr>
                <w:rFonts w:ascii="Times New Roman" w:eastAsiaTheme="majorHAnsi" w:hAnsi="Times New Roman" w:cs="Times New Roman"/>
              </w:rPr>
              <w:t>stair-up and -down mode)</w:t>
            </w:r>
          </w:p>
        </w:tc>
      </w:tr>
    </w:tbl>
    <w:p w14:paraId="66F959F7" w14:textId="39B26859" w:rsidR="001342D7" w:rsidRDefault="00712245" w:rsidP="007B00F2">
      <w:pPr>
        <w:ind w:left="-90"/>
        <w:rPr>
          <w:rFonts w:ascii="Times New Roman" w:eastAsiaTheme="majorHAnsi" w:hAnsi="Times New Roman" w:cs="Times New Roman"/>
        </w:rPr>
      </w:pPr>
      <w:r w:rsidRPr="00171BDB">
        <w:rPr>
          <w:rFonts w:ascii="Times New Roman" w:eastAsiaTheme="majorHAnsi" w:hAnsi="Times New Roman" w:cs="Times New Roman"/>
        </w:rPr>
        <w:t>The robot is worn 5 minutes. Each session, involves A + B or C mode</w:t>
      </w:r>
      <w:r>
        <w:rPr>
          <w:rFonts w:ascii="Times New Roman" w:eastAsiaTheme="majorHAnsi" w:hAnsi="Times New Roman" w:cs="Times New Roman"/>
        </w:rPr>
        <w:t>s</w:t>
      </w:r>
      <w:r w:rsidRPr="00171BDB">
        <w:rPr>
          <w:rFonts w:ascii="Times New Roman" w:eastAsiaTheme="majorHAnsi" w:hAnsi="Times New Roman" w:cs="Times New Roman"/>
        </w:rPr>
        <w:t xml:space="preserve">, totaling 25 minutes. </w:t>
      </w:r>
      <w:r>
        <w:rPr>
          <w:rFonts w:ascii="Times New Roman" w:eastAsiaTheme="majorHAnsi" w:hAnsi="Times New Roman" w:cs="Times New Roman"/>
        </w:rPr>
        <w:t>S</w:t>
      </w:r>
      <w:r w:rsidRPr="00171BDB">
        <w:rPr>
          <w:rFonts w:ascii="Times New Roman" w:eastAsiaTheme="majorHAnsi" w:hAnsi="Times New Roman" w:cs="Times New Roman"/>
        </w:rPr>
        <w:t xml:space="preserve">elected modes and stages </w:t>
      </w:r>
      <w:r>
        <w:rPr>
          <w:rFonts w:ascii="Times New Roman" w:eastAsiaTheme="majorHAnsi" w:hAnsi="Times New Roman" w:cs="Times New Roman"/>
        </w:rPr>
        <w:t>might</w:t>
      </w:r>
      <w:r w:rsidRPr="00171BDB">
        <w:rPr>
          <w:rFonts w:ascii="Times New Roman" w:eastAsiaTheme="majorHAnsi" w:hAnsi="Times New Roman" w:cs="Times New Roman"/>
        </w:rPr>
        <w:t xml:space="preserve"> vary depending on condition </w:t>
      </w:r>
      <w:r>
        <w:rPr>
          <w:rFonts w:ascii="Times New Roman" w:eastAsiaTheme="majorHAnsi" w:hAnsi="Times New Roman" w:cs="Times New Roman"/>
        </w:rPr>
        <w:t xml:space="preserve">of </w:t>
      </w:r>
      <w:r w:rsidRPr="00171BDB">
        <w:rPr>
          <w:rFonts w:ascii="Times New Roman" w:eastAsiaTheme="majorHAnsi" w:hAnsi="Times New Roman" w:cs="Times New Roman"/>
        </w:rPr>
        <w:t>patient</w:t>
      </w:r>
      <w:r>
        <w:rPr>
          <w:rFonts w:ascii="Times New Roman" w:eastAsiaTheme="majorHAnsi" w:hAnsi="Times New Roman" w:cs="Times New Roman"/>
        </w:rPr>
        <w:t xml:space="preserve">. </w:t>
      </w:r>
      <w:r w:rsidRPr="008845F6">
        <w:rPr>
          <w:rFonts w:ascii="Times New Roman" w:eastAsiaTheme="majorHAnsi" w:hAnsi="Times New Roman" w:cs="Times New Roman"/>
        </w:rPr>
        <w:t>A</w:t>
      </w:r>
      <w:r w:rsidRPr="000A2DD9">
        <w:rPr>
          <w:rFonts w:ascii="Times New Roman" w:eastAsiaTheme="majorHAnsi" w:hAnsi="Times New Roman" w:cs="Times New Roman"/>
        </w:rPr>
        <w:t xml:space="preserve">ssistive devices </w:t>
      </w:r>
      <w:r w:rsidRPr="008845F6">
        <w:rPr>
          <w:rFonts w:ascii="Times New Roman" w:eastAsiaTheme="majorHAnsi" w:hAnsi="Times New Roman" w:cs="Times New Roman"/>
        </w:rPr>
        <w:t xml:space="preserve">comprising </w:t>
      </w:r>
      <w:r w:rsidRPr="000A2DD9">
        <w:rPr>
          <w:rFonts w:ascii="Times New Roman" w:eastAsiaTheme="majorHAnsi" w:hAnsi="Times New Roman" w:cs="Times New Roman"/>
        </w:rPr>
        <w:t xml:space="preserve">harness with anterior walker, anterior walker </w:t>
      </w:r>
      <w:r w:rsidRPr="008845F6">
        <w:rPr>
          <w:rFonts w:ascii="Times New Roman" w:eastAsiaTheme="majorHAnsi" w:hAnsi="Times New Roman" w:cs="Times New Roman"/>
        </w:rPr>
        <w:t>alone</w:t>
      </w:r>
      <w:r w:rsidRPr="000A2DD9">
        <w:rPr>
          <w:rFonts w:ascii="Times New Roman" w:eastAsiaTheme="majorHAnsi" w:hAnsi="Times New Roman" w:cs="Times New Roman"/>
        </w:rPr>
        <w:t>,</w:t>
      </w:r>
      <w:r w:rsidRPr="008845F6">
        <w:rPr>
          <w:rFonts w:ascii="Times New Roman" w:eastAsiaTheme="majorHAnsi" w:hAnsi="Times New Roman" w:cs="Times New Roman"/>
        </w:rPr>
        <w:t xml:space="preserve"> or</w:t>
      </w:r>
      <w:r w:rsidRPr="000A2DD9">
        <w:rPr>
          <w:rFonts w:ascii="Times New Roman" w:eastAsiaTheme="majorHAnsi" w:hAnsi="Times New Roman" w:cs="Times New Roman"/>
        </w:rPr>
        <w:t xml:space="preserve"> crutches </w:t>
      </w:r>
      <w:r w:rsidRPr="008845F6">
        <w:rPr>
          <w:rFonts w:ascii="Times New Roman" w:eastAsiaTheme="majorHAnsi" w:hAnsi="Times New Roman" w:cs="Times New Roman"/>
        </w:rPr>
        <w:t>can be used</w:t>
      </w:r>
      <w:r w:rsidRPr="000A2DD9">
        <w:rPr>
          <w:rFonts w:ascii="Times New Roman" w:eastAsiaTheme="majorHAnsi" w:hAnsi="Times New Roman" w:cs="Times New Roman"/>
        </w:rPr>
        <w:t xml:space="preserve"> </w:t>
      </w:r>
      <w:r w:rsidRPr="008845F6">
        <w:rPr>
          <w:rFonts w:ascii="Times New Roman" w:eastAsiaTheme="majorHAnsi" w:hAnsi="Times New Roman" w:cs="Times New Roman"/>
        </w:rPr>
        <w:t xml:space="preserve">in mode B </w:t>
      </w:r>
      <w:r w:rsidRPr="000A2DD9">
        <w:rPr>
          <w:rFonts w:ascii="Times New Roman" w:eastAsiaTheme="majorHAnsi" w:hAnsi="Times New Roman" w:cs="Times New Roman"/>
        </w:rPr>
        <w:t>based on functional status of patients. Depending on their ability, patients can walk independently with robot assistance or use crutches alongside robot in mode C.</w:t>
      </w:r>
    </w:p>
    <w:p w14:paraId="2F7D7A04" w14:textId="77777777" w:rsidR="002241CC" w:rsidRPr="002241CC" w:rsidRDefault="00BA4B19" w:rsidP="002241CC">
      <w:pPr>
        <w:ind w:left="-180"/>
        <w:rPr>
          <w:rFonts w:ascii="Times New Roman" w:eastAsiaTheme="majorHAnsi" w:hAnsi="Times New Roman" w:cs="Times New Roman"/>
        </w:rPr>
      </w:pPr>
      <w:r>
        <w:rPr>
          <w:rFonts w:ascii="Times New Roman" w:eastAsiaTheme="majorHAnsi" w:hAnsi="Times New Roman" w:cs="Times New Roman" w:hint="eastAsia"/>
        </w:rPr>
        <w:t xml:space="preserve">The changes from the </w:t>
      </w:r>
      <w:r>
        <w:rPr>
          <w:rFonts w:ascii="Times New Roman" w:eastAsiaTheme="majorHAnsi" w:hAnsi="Times New Roman" w:cs="Times New Roman" w:hint="eastAsia"/>
        </w:rPr>
        <w:t>second</w:t>
      </w:r>
      <w:r>
        <w:rPr>
          <w:rFonts w:ascii="Times New Roman" w:eastAsiaTheme="majorHAnsi" w:hAnsi="Times New Roman" w:cs="Times New Roman" w:hint="eastAsia"/>
        </w:rPr>
        <w:t xml:space="preserve"> version: </w:t>
      </w:r>
      <w:r w:rsidR="002241CC" w:rsidRPr="002241CC">
        <w:rPr>
          <w:rFonts w:ascii="Times New Roman" w:eastAsiaTheme="majorHAnsi" w:hAnsi="Times New Roman" w:cs="Times New Roman"/>
        </w:rPr>
        <w:t>In A mode 3 stage, we clarified "slow sitting down" to "squat" for accuracy. In B mode, we shifted from counting steps to measuring training time, focusing on the maximum time patients could perform. In C mode, we replaced independent execution with the use of a harness or walker to ensure safety, even for those capable of performing independently.</w:t>
      </w:r>
    </w:p>
    <w:p w14:paraId="2997461A" w14:textId="77777777" w:rsidR="00BA4B19" w:rsidRPr="002241CC" w:rsidRDefault="00BA4B19" w:rsidP="007B00F2">
      <w:pPr>
        <w:ind w:left="-90"/>
        <w:rPr>
          <w:rFonts w:ascii="Times New Roman" w:hAnsi="Times New Roman"/>
        </w:rPr>
      </w:pPr>
    </w:p>
    <w:sectPr w:rsidR="00BA4B19" w:rsidRPr="002241CC" w:rsidSect="001549A5">
      <w:footerReference w:type="default" r:id="rId7"/>
      <w:pgSz w:w="11906" w:h="16838"/>
      <w:pgMar w:top="1701" w:right="1736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8FCFE6" w14:textId="77777777" w:rsidR="001549A5" w:rsidRPr="00171BDB" w:rsidRDefault="001549A5" w:rsidP="0029143A">
      <w:pPr>
        <w:spacing w:after="0" w:line="240" w:lineRule="auto"/>
      </w:pPr>
      <w:r w:rsidRPr="00171BDB">
        <w:separator/>
      </w:r>
    </w:p>
  </w:endnote>
  <w:endnote w:type="continuationSeparator" w:id="0">
    <w:p w14:paraId="4F061D3E" w14:textId="77777777" w:rsidR="001549A5" w:rsidRPr="00171BDB" w:rsidRDefault="001549A5" w:rsidP="0029143A">
      <w:pPr>
        <w:spacing w:after="0" w:line="240" w:lineRule="auto"/>
      </w:pPr>
      <w:r w:rsidRPr="00171BDB">
        <w:continuationSeparator/>
      </w:r>
    </w:p>
  </w:endnote>
  <w:endnote w:type="continuationNotice" w:id="1">
    <w:p w14:paraId="6C43AB02" w14:textId="77777777" w:rsidR="001549A5" w:rsidRDefault="001549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2046068"/>
      <w:docPartObj>
        <w:docPartGallery w:val="Page Numbers (Bottom of Page)"/>
        <w:docPartUnique/>
      </w:docPartObj>
    </w:sdtPr>
    <w:sdtEndPr/>
    <w:sdtContent>
      <w:p w14:paraId="69F2A529" w14:textId="1D7A66C1" w:rsidR="004612F4" w:rsidRPr="00171BDB" w:rsidRDefault="004612F4">
        <w:pPr>
          <w:pStyle w:val="a5"/>
          <w:jc w:val="center"/>
        </w:pPr>
        <w:r w:rsidRPr="00171BDB">
          <w:fldChar w:fldCharType="begin"/>
        </w:r>
        <w:r w:rsidRPr="00171BDB">
          <w:instrText>PAGE   \* MERGEFORMAT</w:instrText>
        </w:r>
        <w:r w:rsidRPr="00171BDB">
          <w:fldChar w:fldCharType="separate"/>
        </w:r>
        <w:r w:rsidR="00526FBE" w:rsidRPr="000D6779">
          <w:t>17</w:t>
        </w:r>
        <w:r w:rsidRPr="00171BDB">
          <w:fldChar w:fldCharType="end"/>
        </w:r>
      </w:p>
    </w:sdtContent>
  </w:sdt>
  <w:p w14:paraId="7CD7B4B5" w14:textId="77777777" w:rsidR="004612F4" w:rsidRPr="00171BDB" w:rsidRDefault="004612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B7F074" w14:textId="77777777" w:rsidR="001549A5" w:rsidRPr="00171BDB" w:rsidRDefault="001549A5" w:rsidP="0029143A">
      <w:pPr>
        <w:spacing w:after="0" w:line="240" w:lineRule="auto"/>
      </w:pPr>
      <w:r w:rsidRPr="00171BDB">
        <w:separator/>
      </w:r>
    </w:p>
  </w:footnote>
  <w:footnote w:type="continuationSeparator" w:id="0">
    <w:p w14:paraId="7C669D93" w14:textId="77777777" w:rsidR="001549A5" w:rsidRPr="00171BDB" w:rsidRDefault="001549A5" w:rsidP="0029143A">
      <w:pPr>
        <w:spacing w:after="0" w:line="240" w:lineRule="auto"/>
      </w:pPr>
      <w:r w:rsidRPr="00171BDB">
        <w:continuationSeparator/>
      </w:r>
    </w:p>
  </w:footnote>
  <w:footnote w:type="continuationNotice" w:id="1">
    <w:p w14:paraId="393CD4AF" w14:textId="77777777" w:rsidR="001549A5" w:rsidRDefault="001549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269ED"/>
    <w:multiLevelType w:val="hybridMultilevel"/>
    <w:tmpl w:val="112ABC46"/>
    <w:lvl w:ilvl="0" w:tplc="82EE6052">
      <w:start w:val="1"/>
      <w:numFmt w:val="decimal"/>
      <w:lvlText w:val="%1."/>
      <w:lvlJc w:val="left"/>
      <w:pPr>
        <w:ind w:left="1020" w:hanging="360"/>
      </w:pPr>
    </w:lvl>
    <w:lvl w:ilvl="1" w:tplc="7ED6348C">
      <w:start w:val="1"/>
      <w:numFmt w:val="decimal"/>
      <w:lvlText w:val="%2."/>
      <w:lvlJc w:val="left"/>
      <w:pPr>
        <w:ind w:left="1020" w:hanging="360"/>
      </w:pPr>
    </w:lvl>
    <w:lvl w:ilvl="2" w:tplc="4AA4D7BE">
      <w:start w:val="1"/>
      <w:numFmt w:val="decimal"/>
      <w:lvlText w:val="%3."/>
      <w:lvlJc w:val="left"/>
      <w:pPr>
        <w:ind w:left="1020" w:hanging="360"/>
      </w:pPr>
    </w:lvl>
    <w:lvl w:ilvl="3" w:tplc="4B38071C">
      <w:start w:val="1"/>
      <w:numFmt w:val="decimal"/>
      <w:lvlText w:val="%4."/>
      <w:lvlJc w:val="left"/>
      <w:pPr>
        <w:ind w:left="1020" w:hanging="360"/>
      </w:pPr>
    </w:lvl>
    <w:lvl w:ilvl="4" w:tplc="0F3E1D22">
      <w:start w:val="1"/>
      <w:numFmt w:val="decimal"/>
      <w:lvlText w:val="%5."/>
      <w:lvlJc w:val="left"/>
      <w:pPr>
        <w:ind w:left="1020" w:hanging="360"/>
      </w:pPr>
    </w:lvl>
    <w:lvl w:ilvl="5" w:tplc="E9ECBDE0">
      <w:start w:val="1"/>
      <w:numFmt w:val="decimal"/>
      <w:lvlText w:val="%6."/>
      <w:lvlJc w:val="left"/>
      <w:pPr>
        <w:ind w:left="1020" w:hanging="360"/>
      </w:pPr>
    </w:lvl>
    <w:lvl w:ilvl="6" w:tplc="A96872B8">
      <w:start w:val="1"/>
      <w:numFmt w:val="decimal"/>
      <w:lvlText w:val="%7."/>
      <w:lvlJc w:val="left"/>
      <w:pPr>
        <w:ind w:left="1020" w:hanging="360"/>
      </w:pPr>
    </w:lvl>
    <w:lvl w:ilvl="7" w:tplc="709ED79C">
      <w:start w:val="1"/>
      <w:numFmt w:val="decimal"/>
      <w:lvlText w:val="%8."/>
      <w:lvlJc w:val="left"/>
      <w:pPr>
        <w:ind w:left="1020" w:hanging="360"/>
      </w:pPr>
    </w:lvl>
    <w:lvl w:ilvl="8" w:tplc="3DAC54A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C441B8F"/>
    <w:multiLevelType w:val="hybridMultilevel"/>
    <w:tmpl w:val="0BA4EB72"/>
    <w:lvl w:ilvl="0" w:tplc="165AE156">
      <w:start w:val="1"/>
      <w:numFmt w:val="decimal"/>
      <w:lvlText w:val="%1."/>
      <w:lvlJc w:val="left"/>
      <w:pPr>
        <w:ind w:left="720" w:hanging="360"/>
      </w:pPr>
    </w:lvl>
    <w:lvl w:ilvl="1" w:tplc="64DEF8C4">
      <w:start w:val="1"/>
      <w:numFmt w:val="decimal"/>
      <w:lvlText w:val="%2."/>
      <w:lvlJc w:val="left"/>
      <w:pPr>
        <w:ind w:left="720" w:hanging="360"/>
      </w:pPr>
    </w:lvl>
    <w:lvl w:ilvl="2" w:tplc="307EC216">
      <w:start w:val="1"/>
      <w:numFmt w:val="decimal"/>
      <w:lvlText w:val="%3."/>
      <w:lvlJc w:val="left"/>
      <w:pPr>
        <w:ind w:left="720" w:hanging="360"/>
      </w:pPr>
    </w:lvl>
    <w:lvl w:ilvl="3" w:tplc="705CDE08">
      <w:start w:val="1"/>
      <w:numFmt w:val="decimal"/>
      <w:lvlText w:val="%4."/>
      <w:lvlJc w:val="left"/>
      <w:pPr>
        <w:ind w:left="720" w:hanging="360"/>
      </w:pPr>
    </w:lvl>
    <w:lvl w:ilvl="4" w:tplc="564C1D72">
      <w:start w:val="1"/>
      <w:numFmt w:val="decimal"/>
      <w:lvlText w:val="%5."/>
      <w:lvlJc w:val="left"/>
      <w:pPr>
        <w:ind w:left="720" w:hanging="360"/>
      </w:pPr>
    </w:lvl>
    <w:lvl w:ilvl="5" w:tplc="0B20329A">
      <w:start w:val="1"/>
      <w:numFmt w:val="decimal"/>
      <w:lvlText w:val="%6."/>
      <w:lvlJc w:val="left"/>
      <w:pPr>
        <w:ind w:left="720" w:hanging="360"/>
      </w:pPr>
    </w:lvl>
    <w:lvl w:ilvl="6" w:tplc="B9BE5A54">
      <w:start w:val="1"/>
      <w:numFmt w:val="decimal"/>
      <w:lvlText w:val="%7."/>
      <w:lvlJc w:val="left"/>
      <w:pPr>
        <w:ind w:left="720" w:hanging="360"/>
      </w:pPr>
    </w:lvl>
    <w:lvl w:ilvl="7" w:tplc="DC8EC504">
      <w:start w:val="1"/>
      <w:numFmt w:val="decimal"/>
      <w:lvlText w:val="%8."/>
      <w:lvlJc w:val="left"/>
      <w:pPr>
        <w:ind w:left="720" w:hanging="360"/>
      </w:pPr>
    </w:lvl>
    <w:lvl w:ilvl="8" w:tplc="9F2016D6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27C90FDD"/>
    <w:multiLevelType w:val="hybridMultilevel"/>
    <w:tmpl w:val="9D50825C"/>
    <w:lvl w:ilvl="0" w:tplc="6E5EA0B2">
      <w:start w:val="1"/>
      <w:numFmt w:val="decimal"/>
      <w:lvlText w:val="%1."/>
      <w:lvlJc w:val="left"/>
      <w:pPr>
        <w:ind w:left="720" w:hanging="360"/>
      </w:pPr>
    </w:lvl>
    <w:lvl w:ilvl="1" w:tplc="446C75A8">
      <w:start w:val="1"/>
      <w:numFmt w:val="decimal"/>
      <w:lvlText w:val="%2."/>
      <w:lvlJc w:val="left"/>
      <w:pPr>
        <w:ind w:left="720" w:hanging="360"/>
      </w:pPr>
    </w:lvl>
    <w:lvl w:ilvl="2" w:tplc="327C4C7E">
      <w:start w:val="1"/>
      <w:numFmt w:val="decimal"/>
      <w:lvlText w:val="%3."/>
      <w:lvlJc w:val="left"/>
      <w:pPr>
        <w:ind w:left="720" w:hanging="360"/>
      </w:pPr>
    </w:lvl>
    <w:lvl w:ilvl="3" w:tplc="0B68D5B4">
      <w:start w:val="1"/>
      <w:numFmt w:val="decimal"/>
      <w:lvlText w:val="%4."/>
      <w:lvlJc w:val="left"/>
      <w:pPr>
        <w:ind w:left="720" w:hanging="360"/>
      </w:pPr>
    </w:lvl>
    <w:lvl w:ilvl="4" w:tplc="08C6DF64">
      <w:start w:val="1"/>
      <w:numFmt w:val="decimal"/>
      <w:lvlText w:val="%5."/>
      <w:lvlJc w:val="left"/>
      <w:pPr>
        <w:ind w:left="720" w:hanging="360"/>
      </w:pPr>
    </w:lvl>
    <w:lvl w:ilvl="5" w:tplc="B882EC82">
      <w:start w:val="1"/>
      <w:numFmt w:val="decimal"/>
      <w:lvlText w:val="%6."/>
      <w:lvlJc w:val="left"/>
      <w:pPr>
        <w:ind w:left="720" w:hanging="360"/>
      </w:pPr>
    </w:lvl>
    <w:lvl w:ilvl="6" w:tplc="F42E10CC">
      <w:start w:val="1"/>
      <w:numFmt w:val="decimal"/>
      <w:lvlText w:val="%7."/>
      <w:lvlJc w:val="left"/>
      <w:pPr>
        <w:ind w:left="720" w:hanging="360"/>
      </w:pPr>
    </w:lvl>
    <w:lvl w:ilvl="7" w:tplc="E41247A0">
      <w:start w:val="1"/>
      <w:numFmt w:val="decimal"/>
      <w:lvlText w:val="%8."/>
      <w:lvlJc w:val="left"/>
      <w:pPr>
        <w:ind w:left="720" w:hanging="360"/>
      </w:pPr>
    </w:lvl>
    <w:lvl w:ilvl="8" w:tplc="4D728C06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2E257D59"/>
    <w:multiLevelType w:val="hybridMultilevel"/>
    <w:tmpl w:val="D3E6A31A"/>
    <w:lvl w:ilvl="0" w:tplc="7B7E1D0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upperLetter"/>
      <w:lvlText w:val="%5.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upperLetter"/>
      <w:lvlText w:val="%8.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num w:numId="1" w16cid:durableId="1427917195">
    <w:abstractNumId w:val="3"/>
  </w:num>
  <w:num w:numId="2" w16cid:durableId="920027076">
    <w:abstractNumId w:val="1"/>
  </w:num>
  <w:num w:numId="3" w16cid:durableId="662124591">
    <w:abstractNumId w:val="2"/>
  </w:num>
  <w:num w:numId="4" w16cid:durableId="213659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PersonalInformation/>
  <w:removeDateAndTim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-of-Physical-and-Rehabilitation-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adzatf35ppa8eexpavx5tk2espwe0rssa9&quot;&gt;ChanWoongJang_EndNote_Library(20)&lt;record-ids&gt;&lt;item&gt;916&lt;/item&gt;&lt;item&gt;917&lt;/item&gt;&lt;item&gt;918&lt;/item&gt;&lt;item&gt;919&lt;/item&gt;&lt;item&gt;920&lt;/item&gt;&lt;item&gt;921&lt;/item&gt;&lt;item&gt;927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938&lt;/item&gt;&lt;item&gt;939&lt;/item&gt;&lt;item&gt;940&lt;/item&gt;&lt;item&gt;941&lt;/item&gt;&lt;/record-ids&gt;&lt;/item&gt;&lt;/Libraries&gt;"/>
  </w:docVars>
  <w:rsids>
    <w:rsidRoot w:val="00164E7A"/>
    <w:rsid w:val="00003A34"/>
    <w:rsid w:val="0000421A"/>
    <w:rsid w:val="00004FB7"/>
    <w:rsid w:val="00006FDB"/>
    <w:rsid w:val="0001254A"/>
    <w:rsid w:val="00013CC0"/>
    <w:rsid w:val="0001624B"/>
    <w:rsid w:val="00020F30"/>
    <w:rsid w:val="0002591A"/>
    <w:rsid w:val="00030948"/>
    <w:rsid w:val="000330AE"/>
    <w:rsid w:val="0003530F"/>
    <w:rsid w:val="00040214"/>
    <w:rsid w:val="00042508"/>
    <w:rsid w:val="000441D4"/>
    <w:rsid w:val="000470EF"/>
    <w:rsid w:val="0005332E"/>
    <w:rsid w:val="00053782"/>
    <w:rsid w:val="00053A40"/>
    <w:rsid w:val="0005486E"/>
    <w:rsid w:val="00057F0E"/>
    <w:rsid w:val="000608E9"/>
    <w:rsid w:val="00061B32"/>
    <w:rsid w:val="00061B34"/>
    <w:rsid w:val="000641F7"/>
    <w:rsid w:val="00064653"/>
    <w:rsid w:val="000653EB"/>
    <w:rsid w:val="00067055"/>
    <w:rsid w:val="00070066"/>
    <w:rsid w:val="00072B52"/>
    <w:rsid w:val="00073D61"/>
    <w:rsid w:val="00075E2D"/>
    <w:rsid w:val="000763A7"/>
    <w:rsid w:val="00077030"/>
    <w:rsid w:val="00080E58"/>
    <w:rsid w:val="00084308"/>
    <w:rsid w:val="00084BF0"/>
    <w:rsid w:val="00085705"/>
    <w:rsid w:val="00091E01"/>
    <w:rsid w:val="0009230C"/>
    <w:rsid w:val="000960CF"/>
    <w:rsid w:val="000A086E"/>
    <w:rsid w:val="000A2DD9"/>
    <w:rsid w:val="000A3DE3"/>
    <w:rsid w:val="000A44D3"/>
    <w:rsid w:val="000B2E1B"/>
    <w:rsid w:val="000B5453"/>
    <w:rsid w:val="000B5BFD"/>
    <w:rsid w:val="000B6476"/>
    <w:rsid w:val="000B670D"/>
    <w:rsid w:val="000B7924"/>
    <w:rsid w:val="000C0FA8"/>
    <w:rsid w:val="000C2B9A"/>
    <w:rsid w:val="000C5D65"/>
    <w:rsid w:val="000D047F"/>
    <w:rsid w:val="000D336F"/>
    <w:rsid w:val="000D4353"/>
    <w:rsid w:val="000D6779"/>
    <w:rsid w:val="000D7C74"/>
    <w:rsid w:val="000E2FED"/>
    <w:rsid w:val="000E4A4D"/>
    <w:rsid w:val="000F0AE0"/>
    <w:rsid w:val="000F110F"/>
    <w:rsid w:val="000F1C05"/>
    <w:rsid w:val="000F22D8"/>
    <w:rsid w:val="000F25D3"/>
    <w:rsid w:val="000F3F17"/>
    <w:rsid w:val="000F68A0"/>
    <w:rsid w:val="000F73FC"/>
    <w:rsid w:val="000F7638"/>
    <w:rsid w:val="001011C4"/>
    <w:rsid w:val="00101929"/>
    <w:rsid w:val="001054F2"/>
    <w:rsid w:val="001074C0"/>
    <w:rsid w:val="00122D74"/>
    <w:rsid w:val="00126099"/>
    <w:rsid w:val="00126C1D"/>
    <w:rsid w:val="001324B1"/>
    <w:rsid w:val="00133789"/>
    <w:rsid w:val="001342D7"/>
    <w:rsid w:val="00137547"/>
    <w:rsid w:val="00137DB9"/>
    <w:rsid w:val="00141324"/>
    <w:rsid w:val="00142DB9"/>
    <w:rsid w:val="0014533F"/>
    <w:rsid w:val="001517A6"/>
    <w:rsid w:val="00152093"/>
    <w:rsid w:val="00154344"/>
    <w:rsid w:val="00154513"/>
    <w:rsid w:val="001549A5"/>
    <w:rsid w:val="00164E7A"/>
    <w:rsid w:val="00166E0A"/>
    <w:rsid w:val="001702B5"/>
    <w:rsid w:val="00170791"/>
    <w:rsid w:val="00171635"/>
    <w:rsid w:val="00171BDB"/>
    <w:rsid w:val="00174F5C"/>
    <w:rsid w:val="001759A8"/>
    <w:rsid w:val="00176B42"/>
    <w:rsid w:val="001803A5"/>
    <w:rsid w:val="00180EF4"/>
    <w:rsid w:val="001828EF"/>
    <w:rsid w:val="00182F30"/>
    <w:rsid w:val="00183D95"/>
    <w:rsid w:val="00185620"/>
    <w:rsid w:val="00186FDF"/>
    <w:rsid w:val="001874F2"/>
    <w:rsid w:val="00191D6F"/>
    <w:rsid w:val="001970B4"/>
    <w:rsid w:val="001A4AE8"/>
    <w:rsid w:val="001A57F5"/>
    <w:rsid w:val="001A6696"/>
    <w:rsid w:val="001B037C"/>
    <w:rsid w:val="001B1268"/>
    <w:rsid w:val="001B77F8"/>
    <w:rsid w:val="001B78E7"/>
    <w:rsid w:val="001C06C2"/>
    <w:rsid w:val="001C06DC"/>
    <w:rsid w:val="001C45F0"/>
    <w:rsid w:val="001D38EC"/>
    <w:rsid w:val="001D44AD"/>
    <w:rsid w:val="001E1202"/>
    <w:rsid w:val="001E5712"/>
    <w:rsid w:val="001E6C68"/>
    <w:rsid w:val="001E7194"/>
    <w:rsid w:val="001F0CB2"/>
    <w:rsid w:val="001F4A6D"/>
    <w:rsid w:val="001F4AC0"/>
    <w:rsid w:val="001F597D"/>
    <w:rsid w:val="00201B6B"/>
    <w:rsid w:val="00202B38"/>
    <w:rsid w:val="002064B9"/>
    <w:rsid w:val="0020660F"/>
    <w:rsid w:val="002068AD"/>
    <w:rsid w:val="002108EF"/>
    <w:rsid w:val="0021093D"/>
    <w:rsid w:val="0021358A"/>
    <w:rsid w:val="00214454"/>
    <w:rsid w:val="00215CB1"/>
    <w:rsid w:val="002203E3"/>
    <w:rsid w:val="002241CC"/>
    <w:rsid w:val="00224801"/>
    <w:rsid w:val="00224CDA"/>
    <w:rsid w:val="00230968"/>
    <w:rsid w:val="00241B3A"/>
    <w:rsid w:val="00244355"/>
    <w:rsid w:val="00246D7A"/>
    <w:rsid w:val="00250145"/>
    <w:rsid w:val="00250755"/>
    <w:rsid w:val="0025146F"/>
    <w:rsid w:val="0025180F"/>
    <w:rsid w:val="00253CAA"/>
    <w:rsid w:val="00253EB6"/>
    <w:rsid w:val="002559BE"/>
    <w:rsid w:val="00256AAC"/>
    <w:rsid w:val="00261C8E"/>
    <w:rsid w:val="00262177"/>
    <w:rsid w:val="00262A48"/>
    <w:rsid w:val="00264B5B"/>
    <w:rsid w:val="00265A05"/>
    <w:rsid w:val="00267439"/>
    <w:rsid w:val="00271A1E"/>
    <w:rsid w:val="00272A9B"/>
    <w:rsid w:val="00275BDD"/>
    <w:rsid w:val="00276401"/>
    <w:rsid w:val="002804E2"/>
    <w:rsid w:val="0028128C"/>
    <w:rsid w:val="00283518"/>
    <w:rsid w:val="00287BA1"/>
    <w:rsid w:val="00290240"/>
    <w:rsid w:val="0029143A"/>
    <w:rsid w:val="00294AAF"/>
    <w:rsid w:val="002A22E1"/>
    <w:rsid w:val="002A45BE"/>
    <w:rsid w:val="002A5AA9"/>
    <w:rsid w:val="002A6724"/>
    <w:rsid w:val="002A67DA"/>
    <w:rsid w:val="002A6C8B"/>
    <w:rsid w:val="002A7A32"/>
    <w:rsid w:val="002B0572"/>
    <w:rsid w:val="002B319E"/>
    <w:rsid w:val="002B3A43"/>
    <w:rsid w:val="002B59DB"/>
    <w:rsid w:val="002B60D1"/>
    <w:rsid w:val="002B771A"/>
    <w:rsid w:val="002C2CA0"/>
    <w:rsid w:val="002C3D38"/>
    <w:rsid w:val="002C5A08"/>
    <w:rsid w:val="002C6576"/>
    <w:rsid w:val="002D077E"/>
    <w:rsid w:val="002D164C"/>
    <w:rsid w:val="002D2644"/>
    <w:rsid w:val="002D4B8F"/>
    <w:rsid w:val="002D52D7"/>
    <w:rsid w:val="002D5EA4"/>
    <w:rsid w:val="002D6738"/>
    <w:rsid w:val="002D7374"/>
    <w:rsid w:val="002D7A01"/>
    <w:rsid w:val="002D7E05"/>
    <w:rsid w:val="002E0722"/>
    <w:rsid w:val="002E14CC"/>
    <w:rsid w:val="002E1ADE"/>
    <w:rsid w:val="002E1E0E"/>
    <w:rsid w:val="002E2354"/>
    <w:rsid w:val="002E36C4"/>
    <w:rsid w:val="002F207C"/>
    <w:rsid w:val="002F36B5"/>
    <w:rsid w:val="00300267"/>
    <w:rsid w:val="00301F65"/>
    <w:rsid w:val="00302066"/>
    <w:rsid w:val="00302809"/>
    <w:rsid w:val="00302D70"/>
    <w:rsid w:val="00303887"/>
    <w:rsid w:val="003040EB"/>
    <w:rsid w:val="00306884"/>
    <w:rsid w:val="0030710C"/>
    <w:rsid w:val="00310BF3"/>
    <w:rsid w:val="00310DD4"/>
    <w:rsid w:val="003129CF"/>
    <w:rsid w:val="00312E6A"/>
    <w:rsid w:val="00323137"/>
    <w:rsid w:val="00324174"/>
    <w:rsid w:val="00324CAE"/>
    <w:rsid w:val="00325727"/>
    <w:rsid w:val="0032750D"/>
    <w:rsid w:val="00334455"/>
    <w:rsid w:val="00335B23"/>
    <w:rsid w:val="00335FE9"/>
    <w:rsid w:val="00337D99"/>
    <w:rsid w:val="003417D9"/>
    <w:rsid w:val="003430EC"/>
    <w:rsid w:val="003468B9"/>
    <w:rsid w:val="00347EEA"/>
    <w:rsid w:val="00352B94"/>
    <w:rsid w:val="003548E3"/>
    <w:rsid w:val="003570D5"/>
    <w:rsid w:val="003605F6"/>
    <w:rsid w:val="00360F05"/>
    <w:rsid w:val="003636D9"/>
    <w:rsid w:val="0036464F"/>
    <w:rsid w:val="00364EF7"/>
    <w:rsid w:val="00365048"/>
    <w:rsid w:val="0036592B"/>
    <w:rsid w:val="00367227"/>
    <w:rsid w:val="00367AC2"/>
    <w:rsid w:val="003705C5"/>
    <w:rsid w:val="003713E1"/>
    <w:rsid w:val="00375A1E"/>
    <w:rsid w:val="003810A3"/>
    <w:rsid w:val="00381478"/>
    <w:rsid w:val="00381A6A"/>
    <w:rsid w:val="00381A7A"/>
    <w:rsid w:val="0038217A"/>
    <w:rsid w:val="00382348"/>
    <w:rsid w:val="00384DE0"/>
    <w:rsid w:val="00385A4C"/>
    <w:rsid w:val="00385E14"/>
    <w:rsid w:val="00387EA1"/>
    <w:rsid w:val="00390DFB"/>
    <w:rsid w:val="00390F37"/>
    <w:rsid w:val="003932AA"/>
    <w:rsid w:val="00394D6A"/>
    <w:rsid w:val="003970B0"/>
    <w:rsid w:val="00397911"/>
    <w:rsid w:val="003A0577"/>
    <w:rsid w:val="003A2F95"/>
    <w:rsid w:val="003A5D2A"/>
    <w:rsid w:val="003A73E8"/>
    <w:rsid w:val="003A79A6"/>
    <w:rsid w:val="003B18D7"/>
    <w:rsid w:val="003B22A4"/>
    <w:rsid w:val="003B24A1"/>
    <w:rsid w:val="003B261A"/>
    <w:rsid w:val="003B3C7F"/>
    <w:rsid w:val="003B3EA0"/>
    <w:rsid w:val="003B52CA"/>
    <w:rsid w:val="003B5B49"/>
    <w:rsid w:val="003B5D70"/>
    <w:rsid w:val="003B6DF9"/>
    <w:rsid w:val="003B75EB"/>
    <w:rsid w:val="003D095E"/>
    <w:rsid w:val="003D1630"/>
    <w:rsid w:val="003D2757"/>
    <w:rsid w:val="003E135A"/>
    <w:rsid w:val="003E21DC"/>
    <w:rsid w:val="003E2DD2"/>
    <w:rsid w:val="003E45A0"/>
    <w:rsid w:val="003E4DD5"/>
    <w:rsid w:val="003E50B1"/>
    <w:rsid w:val="003E573E"/>
    <w:rsid w:val="003F1F57"/>
    <w:rsid w:val="003F2081"/>
    <w:rsid w:val="003F298C"/>
    <w:rsid w:val="003F2EFB"/>
    <w:rsid w:val="003F679C"/>
    <w:rsid w:val="003F6C55"/>
    <w:rsid w:val="003F7726"/>
    <w:rsid w:val="00403940"/>
    <w:rsid w:val="00410B52"/>
    <w:rsid w:val="004113C2"/>
    <w:rsid w:val="004119B6"/>
    <w:rsid w:val="00413514"/>
    <w:rsid w:val="00413831"/>
    <w:rsid w:val="00415A77"/>
    <w:rsid w:val="00416BA7"/>
    <w:rsid w:val="00416FCA"/>
    <w:rsid w:val="00423192"/>
    <w:rsid w:val="00423B96"/>
    <w:rsid w:val="00424C86"/>
    <w:rsid w:val="004260ED"/>
    <w:rsid w:val="004353AE"/>
    <w:rsid w:val="00435D34"/>
    <w:rsid w:val="004368DE"/>
    <w:rsid w:val="00440A4E"/>
    <w:rsid w:val="00441A82"/>
    <w:rsid w:val="00442887"/>
    <w:rsid w:val="00443824"/>
    <w:rsid w:val="00444AC9"/>
    <w:rsid w:val="004508C5"/>
    <w:rsid w:val="0045115C"/>
    <w:rsid w:val="004535C3"/>
    <w:rsid w:val="00455ADD"/>
    <w:rsid w:val="00460882"/>
    <w:rsid w:val="00460A25"/>
    <w:rsid w:val="004612F4"/>
    <w:rsid w:val="0046330F"/>
    <w:rsid w:val="004640A2"/>
    <w:rsid w:val="00465ABB"/>
    <w:rsid w:val="00466B1A"/>
    <w:rsid w:val="00467013"/>
    <w:rsid w:val="0047080C"/>
    <w:rsid w:val="0047202A"/>
    <w:rsid w:val="0047262A"/>
    <w:rsid w:val="00481226"/>
    <w:rsid w:val="0048143D"/>
    <w:rsid w:val="00484D01"/>
    <w:rsid w:val="00486EC4"/>
    <w:rsid w:val="00487F35"/>
    <w:rsid w:val="00493194"/>
    <w:rsid w:val="004A0EEF"/>
    <w:rsid w:val="004A120C"/>
    <w:rsid w:val="004A24FC"/>
    <w:rsid w:val="004A66B3"/>
    <w:rsid w:val="004A6967"/>
    <w:rsid w:val="004A7D9A"/>
    <w:rsid w:val="004B0D34"/>
    <w:rsid w:val="004B17C9"/>
    <w:rsid w:val="004B1D7C"/>
    <w:rsid w:val="004B47FB"/>
    <w:rsid w:val="004B5193"/>
    <w:rsid w:val="004B631F"/>
    <w:rsid w:val="004B7090"/>
    <w:rsid w:val="004B7A99"/>
    <w:rsid w:val="004C0B59"/>
    <w:rsid w:val="004C0B5A"/>
    <w:rsid w:val="004C6EFD"/>
    <w:rsid w:val="004C7E37"/>
    <w:rsid w:val="004D163D"/>
    <w:rsid w:val="004D1D19"/>
    <w:rsid w:val="004D406A"/>
    <w:rsid w:val="004D6389"/>
    <w:rsid w:val="004E1199"/>
    <w:rsid w:val="004E23D5"/>
    <w:rsid w:val="004E3DE5"/>
    <w:rsid w:val="004E4A88"/>
    <w:rsid w:val="004E4CCD"/>
    <w:rsid w:val="004E51BB"/>
    <w:rsid w:val="004E5477"/>
    <w:rsid w:val="004F00DB"/>
    <w:rsid w:val="004F5436"/>
    <w:rsid w:val="00500B06"/>
    <w:rsid w:val="00505E33"/>
    <w:rsid w:val="005105B2"/>
    <w:rsid w:val="00510B09"/>
    <w:rsid w:val="00510D8D"/>
    <w:rsid w:val="005137BC"/>
    <w:rsid w:val="0051480F"/>
    <w:rsid w:val="005152A3"/>
    <w:rsid w:val="005154AE"/>
    <w:rsid w:val="0051754D"/>
    <w:rsid w:val="00517854"/>
    <w:rsid w:val="0052442C"/>
    <w:rsid w:val="005248AB"/>
    <w:rsid w:val="00526FBE"/>
    <w:rsid w:val="00531163"/>
    <w:rsid w:val="00531DD5"/>
    <w:rsid w:val="00535F21"/>
    <w:rsid w:val="00541B5F"/>
    <w:rsid w:val="0054386D"/>
    <w:rsid w:val="0054765E"/>
    <w:rsid w:val="0055201A"/>
    <w:rsid w:val="005553D7"/>
    <w:rsid w:val="00556189"/>
    <w:rsid w:val="00557138"/>
    <w:rsid w:val="00561B25"/>
    <w:rsid w:val="005646D1"/>
    <w:rsid w:val="00565874"/>
    <w:rsid w:val="005664BE"/>
    <w:rsid w:val="0056677A"/>
    <w:rsid w:val="005705DF"/>
    <w:rsid w:val="00573E8C"/>
    <w:rsid w:val="00575534"/>
    <w:rsid w:val="00575C50"/>
    <w:rsid w:val="00576FA5"/>
    <w:rsid w:val="0057798E"/>
    <w:rsid w:val="00582DFA"/>
    <w:rsid w:val="00584549"/>
    <w:rsid w:val="005847D8"/>
    <w:rsid w:val="00584FF0"/>
    <w:rsid w:val="0058518C"/>
    <w:rsid w:val="005879C1"/>
    <w:rsid w:val="00587F63"/>
    <w:rsid w:val="00590D05"/>
    <w:rsid w:val="00593760"/>
    <w:rsid w:val="005941E6"/>
    <w:rsid w:val="00596152"/>
    <w:rsid w:val="00597C98"/>
    <w:rsid w:val="005A15F8"/>
    <w:rsid w:val="005A267A"/>
    <w:rsid w:val="005A398C"/>
    <w:rsid w:val="005A4CCF"/>
    <w:rsid w:val="005A5935"/>
    <w:rsid w:val="005A7AE9"/>
    <w:rsid w:val="005B243F"/>
    <w:rsid w:val="005B2F55"/>
    <w:rsid w:val="005B4B8A"/>
    <w:rsid w:val="005B4E63"/>
    <w:rsid w:val="005C1166"/>
    <w:rsid w:val="005C1A80"/>
    <w:rsid w:val="005C2D18"/>
    <w:rsid w:val="005C5BA6"/>
    <w:rsid w:val="005C6EA2"/>
    <w:rsid w:val="005D02F1"/>
    <w:rsid w:val="005D08EC"/>
    <w:rsid w:val="005D0B50"/>
    <w:rsid w:val="005D1D14"/>
    <w:rsid w:val="005D272A"/>
    <w:rsid w:val="005D6028"/>
    <w:rsid w:val="005D7BEA"/>
    <w:rsid w:val="005E0A7F"/>
    <w:rsid w:val="005E21F1"/>
    <w:rsid w:val="005E3321"/>
    <w:rsid w:val="005E4861"/>
    <w:rsid w:val="005E58B8"/>
    <w:rsid w:val="005E5AEA"/>
    <w:rsid w:val="005E7366"/>
    <w:rsid w:val="005E783F"/>
    <w:rsid w:val="005E7F71"/>
    <w:rsid w:val="005F1DBC"/>
    <w:rsid w:val="005F20A6"/>
    <w:rsid w:val="005F3D19"/>
    <w:rsid w:val="00600940"/>
    <w:rsid w:val="00603D07"/>
    <w:rsid w:val="00607994"/>
    <w:rsid w:val="00611C48"/>
    <w:rsid w:val="00621945"/>
    <w:rsid w:val="00623D7B"/>
    <w:rsid w:val="006256AA"/>
    <w:rsid w:val="00625DF1"/>
    <w:rsid w:val="00626408"/>
    <w:rsid w:val="00630CE5"/>
    <w:rsid w:val="00630FDE"/>
    <w:rsid w:val="00631082"/>
    <w:rsid w:val="00631E49"/>
    <w:rsid w:val="00634603"/>
    <w:rsid w:val="00634D2B"/>
    <w:rsid w:val="006354CF"/>
    <w:rsid w:val="006361FA"/>
    <w:rsid w:val="00636AF6"/>
    <w:rsid w:val="0063726F"/>
    <w:rsid w:val="00640BDB"/>
    <w:rsid w:val="00644952"/>
    <w:rsid w:val="0064557F"/>
    <w:rsid w:val="00646A3D"/>
    <w:rsid w:val="00647CCA"/>
    <w:rsid w:val="00651CBD"/>
    <w:rsid w:val="006520AF"/>
    <w:rsid w:val="006525CB"/>
    <w:rsid w:val="006530F6"/>
    <w:rsid w:val="00654A5A"/>
    <w:rsid w:val="00655120"/>
    <w:rsid w:val="0065578B"/>
    <w:rsid w:val="00656287"/>
    <w:rsid w:val="00656EA3"/>
    <w:rsid w:val="006606DE"/>
    <w:rsid w:val="006624BE"/>
    <w:rsid w:val="00666C8D"/>
    <w:rsid w:val="00672CF5"/>
    <w:rsid w:val="00673CE8"/>
    <w:rsid w:val="00676DE7"/>
    <w:rsid w:val="0068043E"/>
    <w:rsid w:val="006813C3"/>
    <w:rsid w:val="00682E97"/>
    <w:rsid w:val="006848DE"/>
    <w:rsid w:val="006851E8"/>
    <w:rsid w:val="006873D4"/>
    <w:rsid w:val="006874DD"/>
    <w:rsid w:val="00687855"/>
    <w:rsid w:val="00690EDC"/>
    <w:rsid w:val="00692F43"/>
    <w:rsid w:val="00695117"/>
    <w:rsid w:val="006959D6"/>
    <w:rsid w:val="006A5511"/>
    <w:rsid w:val="006A5AF2"/>
    <w:rsid w:val="006B1955"/>
    <w:rsid w:val="006B493E"/>
    <w:rsid w:val="006B57CF"/>
    <w:rsid w:val="006B5E2E"/>
    <w:rsid w:val="006B6BDD"/>
    <w:rsid w:val="006B7878"/>
    <w:rsid w:val="006C282C"/>
    <w:rsid w:val="006C3D30"/>
    <w:rsid w:val="006C5AB9"/>
    <w:rsid w:val="006C72BF"/>
    <w:rsid w:val="006C7974"/>
    <w:rsid w:val="006C7E17"/>
    <w:rsid w:val="006D4668"/>
    <w:rsid w:val="006D46AA"/>
    <w:rsid w:val="006D54D5"/>
    <w:rsid w:val="006D56D3"/>
    <w:rsid w:val="006D7F03"/>
    <w:rsid w:val="006E11A8"/>
    <w:rsid w:val="006E1C6B"/>
    <w:rsid w:val="006E2411"/>
    <w:rsid w:val="006E46AA"/>
    <w:rsid w:val="006E539A"/>
    <w:rsid w:val="006E74C7"/>
    <w:rsid w:val="006F0B22"/>
    <w:rsid w:val="006F38E7"/>
    <w:rsid w:val="006F52D5"/>
    <w:rsid w:val="006F7F5C"/>
    <w:rsid w:val="00702E93"/>
    <w:rsid w:val="00706E48"/>
    <w:rsid w:val="0071129E"/>
    <w:rsid w:val="00711719"/>
    <w:rsid w:val="00712245"/>
    <w:rsid w:val="00720F53"/>
    <w:rsid w:val="00722A56"/>
    <w:rsid w:val="007237CE"/>
    <w:rsid w:val="00724C76"/>
    <w:rsid w:val="007305C5"/>
    <w:rsid w:val="00731A43"/>
    <w:rsid w:val="00733B6B"/>
    <w:rsid w:val="00734666"/>
    <w:rsid w:val="0073483F"/>
    <w:rsid w:val="00734AC7"/>
    <w:rsid w:val="00735E82"/>
    <w:rsid w:val="007375AC"/>
    <w:rsid w:val="00737E9E"/>
    <w:rsid w:val="00740270"/>
    <w:rsid w:val="007467D4"/>
    <w:rsid w:val="00751E6D"/>
    <w:rsid w:val="007520D3"/>
    <w:rsid w:val="00753B8E"/>
    <w:rsid w:val="00757707"/>
    <w:rsid w:val="007606E2"/>
    <w:rsid w:val="00763B16"/>
    <w:rsid w:val="00766607"/>
    <w:rsid w:val="007754B7"/>
    <w:rsid w:val="0077592E"/>
    <w:rsid w:val="007801D9"/>
    <w:rsid w:val="007827EF"/>
    <w:rsid w:val="00784A4B"/>
    <w:rsid w:val="00784E5B"/>
    <w:rsid w:val="00785931"/>
    <w:rsid w:val="00786EA5"/>
    <w:rsid w:val="00787053"/>
    <w:rsid w:val="007919FD"/>
    <w:rsid w:val="0079370A"/>
    <w:rsid w:val="00794C8F"/>
    <w:rsid w:val="00795FA0"/>
    <w:rsid w:val="007A23D0"/>
    <w:rsid w:val="007A31E9"/>
    <w:rsid w:val="007A4670"/>
    <w:rsid w:val="007A47A7"/>
    <w:rsid w:val="007A55CD"/>
    <w:rsid w:val="007A6DAA"/>
    <w:rsid w:val="007A78C1"/>
    <w:rsid w:val="007B00F2"/>
    <w:rsid w:val="007B2872"/>
    <w:rsid w:val="007B2895"/>
    <w:rsid w:val="007B2E5F"/>
    <w:rsid w:val="007B37FE"/>
    <w:rsid w:val="007B7744"/>
    <w:rsid w:val="007B78BC"/>
    <w:rsid w:val="007C0266"/>
    <w:rsid w:val="007C2A00"/>
    <w:rsid w:val="007C2FB8"/>
    <w:rsid w:val="007C3C17"/>
    <w:rsid w:val="007C3C96"/>
    <w:rsid w:val="007C413C"/>
    <w:rsid w:val="007C427A"/>
    <w:rsid w:val="007C50A7"/>
    <w:rsid w:val="007C5163"/>
    <w:rsid w:val="007C5357"/>
    <w:rsid w:val="007C5BC7"/>
    <w:rsid w:val="007C6B7C"/>
    <w:rsid w:val="007D124B"/>
    <w:rsid w:val="007D492B"/>
    <w:rsid w:val="007D5BBD"/>
    <w:rsid w:val="007D659C"/>
    <w:rsid w:val="007E1B65"/>
    <w:rsid w:val="007E3BB1"/>
    <w:rsid w:val="007E64C1"/>
    <w:rsid w:val="007E7236"/>
    <w:rsid w:val="007F060C"/>
    <w:rsid w:val="007F2611"/>
    <w:rsid w:val="007F5406"/>
    <w:rsid w:val="007F5499"/>
    <w:rsid w:val="007F6994"/>
    <w:rsid w:val="007F72D3"/>
    <w:rsid w:val="008018D8"/>
    <w:rsid w:val="00803537"/>
    <w:rsid w:val="00804B99"/>
    <w:rsid w:val="008064FC"/>
    <w:rsid w:val="00811BF4"/>
    <w:rsid w:val="00813DE5"/>
    <w:rsid w:val="0081576F"/>
    <w:rsid w:val="008215B1"/>
    <w:rsid w:val="00822F0B"/>
    <w:rsid w:val="00827774"/>
    <w:rsid w:val="008314DB"/>
    <w:rsid w:val="00831D97"/>
    <w:rsid w:val="00832916"/>
    <w:rsid w:val="008359AE"/>
    <w:rsid w:val="008373FE"/>
    <w:rsid w:val="0083796E"/>
    <w:rsid w:val="0084349F"/>
    <w:rsid w:val="00846E3E"/>
    <w:rsid w:val="00847BFB"/>
    <w:rsid w:val="0085034E"/>
    <w:rsid w:val="00854D0F"/>
    <w:rsid w:val="00860BFA"/>
    <w:rsid w:val="00861438"/>
    <w:rsid w:val="00865DF8"/>
    <w:rsid w:val="00866256"/>
    <w:rsid w:val="00867403"/>
    <w:rsid w:val="008717F1"/>
    <w:rsid w:val="00873495"/>
    <w:rsid w:val="0087349A"/>
    <w:rsid w:val="00874F7E"/>
    <w:rsid w:val="0087633A"/>
    <w:rsid w:val="008853AD"/>
    <w:rsid w:val="00890441"/>
    <w:rsid w:val="00896F0A"/>
    <w:rsid w:val="008A69F2"/>
    <w:rsid w:val="008A6A6D"/>
    <w:rsid w:val="008A6AB3"/>
    <w:rsid w:val="008A7756"/>
    <w:rsid w:val="008A7D18"/>
    <w:rsid w:val="008B01EB"/>
    <w:rsid w:val="008B3156"/>
    <w:rsid w:val="008B4AFE"/>
    <w:rsid w:val="008B4B22"/>
    <w:rsid w:val="008B5EC4"/>
    <w:rsid w:val="008C4061"/>
    <w:rsid w:val="008C4601"/>
    <w:rsid w:val="008C51D5"/>
    <w:rsid w:val="008C5253"/>
    <w:rsid w:val="008D6565"/>
    <w:rsid w:val="008D6916"/>
    <w:rsid w:val="008E12EB"/>
    <w:rsid w:val="008E5246"/>
    <w:rsid w:val="008E6D03"/>
    <w:rsid w:val="008F2182"/>
    <w:rsid w:val="008F34C8"/>
    <w:rsid w:val="008F3796"/>
    <w:rsid w:val="008F39E2"/>
    <w:rsid w:val="008F4ACF"/>
    <w:rsid w:val="008F650B"/>
    <w:rsid w:val="008F655D"/>
    <w:rsid w:val="008F67E4"/>
    <w:rsid w:val="008F7133"/>
    <w:rsid w:val="008F7D3A"/>
    <w:rsid w:val="00900E7A"/>
    <w:rsid w:val="00900ED4"/>
    <w:rsid w:val="0090196B"/>
    <w:rsid w:val="00902F77"/>
    <w:rsid w:val="00904D18"/>
    <w:rsid w:val="009107B4"/>
    <w:rsid w:val="00912A04"/>
    <w:rsid w:val="00913743"/>
    <w:rsid w:val="00914DB2"/>
    <w:rsid w:val="009167FB"/>
    <w:rsid w:val="0091707B"/>
    <w:rsid w:val="00917B80"/>
    <w:rsid w:val="00917FC6"/>
    <w:rsid w:val="00921873"/>
    <w:rsid w:val="009225F8"/>
    <w:rsid w:val="00922728"/>
    <w:rsid w:val="00923A31"/>
    <w:rsid w:val="00923E7F"/>
    <w:rsid w:val="00924904"/>
    <w:rsid w:val="009302EC"/>
    <w:rsid w:val="009403A4"/>
    <w:rsid w:val="00942F12"/>
    <w:rsid w:val="00947EDB"/>
    <w:rsid w:val="00954143"/>
    <w:rsid w:val="0095497A"/>
    <w:rsid w:val="00954C65"/>
    <w:rsid w:val="00954E24"/>
    <w:rsid w:val="009567A4"/>
    <w:rsid w:val="0095796C"/>
    <w:rsid w:val="009653D7"/>
    <w:rsid w:val="00966212"/>
    <w:rsid w:val="00970C53"/>
    <w:rsid w:val="00972F06"/>
    <w:rsid w:val="0097329B"/>
    <w:rsid w:val="0097625C"/>
    <w:rsid w:val="00977428"/>
    <w:rsid w:val="009811F0"/>
    <w:rsid w:val="0098284F"/>
    <w:rsid w:val="00982906"/>
    <w:rsid w:val="00983D94"/>
    <w:rsid w:val="009840F1"/>
    <w:rsid w:val="00985E68"/>
    <w:rsid w:val="009865E8"/>
    <w:rsid w:val="00991752"/>
    <w:rsid w:val="00993586"/>
    <w:rsid w:val="009939CB"/>
    <w:rsid w:val="009941FF"/>
    <w:rsid w:val="009A1F2F"/>
    <w:rsid w:val="009A46A5"/>
    <w:rsid w:val="009A4CD9"/>
    <w:rsid w:val="009A502F"/>
    <w:rsid w:val="009A59F9"/>
    <w:rsid w:val="009A66CD"/>
    <w:rsid w:val="009B2B30"/>
    <w:rsid w:val="009B3C67"/>
    <w:rsid w:val="009B4E13"/>
    <w:rsid w:val="009B4FA6"/>
    <w:rsid w:val="009B53BE"/>
    <w:rsid w:val="009C3080"/>
    <w:rsid w:val="009C6669"/>
    <w:rsid w:val="009C7FDA"/>
    <w:rsid w:val="009D2D9F"/>
    <w:rsid w:val="009D3789"/>
    <w:rsid w:val="009D627E"/>
    <w:rsid w:val="009D74F9"/>
    <w:rsid w:val="009E0684"/>
    <w:rsid w:val="009E1BD5"/>
    <w:rsid w:val="009E2ADB"/>
    <w:rsid w:val="009E526A"/>
    <w:rsid w:val="009E6EDC"/>
    <w:rsid w:val="009F077C"/>
    <w:rsid w:val="009F0B08"/>
    <w:rsid w:val="009F0B4C"/>
    <w:rsid w:val="009F1408"/>
    <w:rsid w:val="009F2C1D"/>
    <w:rsid w:val="009F584E"/>
    <w:rsid w:val="009F5E69"/>
    <w:rsid w:val="009F69FC"/>
    <w:rsid w:val="00A008CC"/>
    <w:rsid w:val="00A039F4"/>
    <w:rsid w:val="00A11D3B"/>
    <w:rsid w:val="00A11E80"/>
    <w:rsid w:val="00A13E25"/>
    <w:rsid w:val="00A13FC0"/>
    <w:rsid w:val="00A14CA3"/>
    <w:rsid w:val="00A156F5"/>
    <w:rsid w:val="00A1757F"/>
    <w:rsid w:val="00A17F4D"/>
    <w:rsid w:val="00A20C01"/>
    <w:rsid w:val="00A22BC9"/>
    <w:rsid w:val="00A2410A"/>
    <w:rsid w:val="00A25176"/>
    <w:rsid w:val="00A25D7E"/>
    <w:rsid w:val="00A35883"/>
    <w:rsid w:val="00A364AE"/>
    <w:rsid w:val="00A36F9E"/>
    <w:rsid w:val="00A37565"/>
    <w:rsid w:val="00A40B09"/>
    <w:rsid w:val="00A40E0E"/>
    <w:rsid w:val="00A412CF"/>
    <w:rsid w:val="00A41EE2"/>
    <w:rsid w:val="00A4318C"/>
    <w:rsid w:val="00A43BAF"/>
    <w:rsid w:val="00A447DB"/>
    <w:rsid w:val="00A50289"/>
    <w:rsid w:val="00A50D2B"/>
    <w:rsid w:val="00A52E4F"/>
    <w:rsid w:val="00A53C8E"/>
    <w:rsid w:val="00A54803"/>
    <w:rsid w:val="00A54B00"/>
    <w:rsid w:val="00A559A1"/>
    <w:rsid w:val="00A567A8"/>
    <w:rsid w:val="00A56BC9"/>
    <w:rsid w:val="00A5739B"/>
    <w:rsid w:val="00A57FBF"/>
    <w:rsid w:val="00A60A27"/>
    <w:rsid w:val="00A631BA"/>
    <w:rsid w:val="00A63CBF"/>
    <w:rsid w:val="00A643AF"/>
    <w:rsid w:val="00A6595B"/>
    <w:rsid w:val="00A66A53"/>
    <w:rsid w:val="00A70147"/>
    <w:rsid w:val="00A718B8"/>
    <w:rsid w:val="00A71AC0"/>
    <w:rsid w:val="00A745C0"/>
    <w:rsid w:val="00A75DD4"/>
    <w:rsid w:val="00A763EF"/>
    <w:rsid w:val="00A7763B"/>
    <w:rsid w:val="00A8059F"/>
    <w:rsid w:val="00A86D89"/>
    <w:rsid w:val="00A86FF7"/>
    <w:rsid w:val="00A91301"/>
    <w:rsid w:val="00A94256"/>
    <w:rsid w:val="00A9517D"/>
    <w:rsid w:val="00A97A04"/>
    <w:rsid w:val="00A97D00"/>
    <w:rsid w:val="00AA1434"/>
    <w:rsid w:val="00AA21B1"/>
    <w:rsid w:val="00AA492C"/>
    <w:rsid w:val="00AA50BC"/>
    <w:rsid w:val="00AB3A30"/>
    <w:rsid w:val="00AB62CB"/>
    <w:rsid w:val="00AB669B"/>
    <w:rsid w:val="00AB6865"/>
    <w:rsid w:val="00AB718D"/>
    <w:rsid w:val="00AC0399"/>
    <w:rsid w:val="00AC0BD9"/>
    <w:rsid w:val="00AC2946"/>
    <w:rsid w:val="00AC421D"/>
    <w:rsid w:val="00AC72B6"/>
    <w:rsid w:val="00AD196D"/>
    <w:rsid w:val="00AD4726"/>
    <w:rsid w:val="00AD6FDC"/>
    <w:rsid w:val="00AE39DE"/>
    <w:rsid w:val="00AE6A37"/>
    <w:rsid w:val="00AE70D7"/>
    <w:rsid w:val="00AE7488"/>
    <w:rsid w:val="00AF0100"/>
    <w:rsid w:val="00AF053B"/>
    <w:rsid w:val="00AF167E"/>
    <w:rsid w:val="00AF2169"/>
    <w:rsid w:val="00AF298C"/>
    <w:rsid w:val="00AF6838"/>
    <w:rsid w:val="00AF7493"/>
    <w:rsid w:val="00B0330B"/>
    <w:rsid w:val="00B05590"/>
    <w:rsid w:val="00B05C4D"/>
    <w:rsid w:val="00B101BB"/>
    <w:rsid w:val="00B10642"/>
    <w:rsid w:val="00B10F28"/>
    <w:rsid w:val="00B11E3D"/>
    <w:rsid w:val="00B146FF"/>
    <w:rsid w:val="00B17619"/>
    <w:rsid w:val="00B20D26"/>
    <w:rsid w:val="00B21509"/>
    <w:rsid w:val="00B21B53"/>
    <w:rsid w:val="00B21BC4"/>
    <w:rsid w:val="00B22766"/>
    <w:rsid w:val="00B24602"/>
    <w:rsid w:val="00B25C9C"/>
    <w:rsid w:val="00B2631A"/>
    <w:rsid w:val="00B27004"/>
    <w:rsid w:val="00B275ED"/>
    <w:rsid w:val="00B33979"/>
    <w:rsid w:val="00B34689"/>
    <w:rsid w:val="00B34DC8"/>
    <w:rsid w:val="00B36321"/>
    <w:rsid w:val="00B37154"/>
    <w:rsid w:val="00B40393"/>
    <w:rsid w:val="00B4239D"/>
    <w:rsid w:val="00B51DC5"/>
    <w:rsid w:val="00B53946"/>
    <w:rsid w:val="00B54577"/>
    <w:rsid w:val="00B547AF"/>
    <w:rsid w:val="00B60986"/>
    <w:rsid w:val="00B609A1"/>
    <w:rsid w:val="00B61D2A"/>
    <w:rsid w:val="00B63F6E"/>
    <w:rsid w:val="00B66622"/>
    <w:rsid w:val="00B715F6"/>
    <w:rsid w:val="00B71B71"/>
    <w:rsid w:val="00B75800"/>
    <w:rsid w:val="00B77106"/>
    <w:rsid w:val="00B777E0"/>
    <w:rsid w:val="00B80ACD"/>
    <w:rsid w:val="00B8192A"/>
    <w:rsid w:val="00B829B8"/>
    <w:rsid w:val="00B854F4"/>
    <w:rsid w:val="00B90D56"/>
    <w:rsid w:val="00B926F5"/>
    <w:rsid w:val="00B92719"/>
    <w:rsid w:val="00B93074"/>
    <w:rsid w:val="00B939F4"/>
    <w:rsid w:val="00B946DF"/>
    <w:rsid w:val="00B9645B"/>
    <w:rsid w:val="00B96B3E"/>
    <w:rsid w:val="00BA177E"/>
    <w:rsid w:val="00BA3875"/>
    <w:rsid w:val="00BA4B19"/>
    <w:rsid w:val="00BA4D0B"/>
    <w:rsid w:val="00BA5B55"/>
    <w:rsid w:val="00BA6106"/>
    <w:rsid w:val="00BA7553"/>
    <w:rsid w:val="00BB217D"/>
    <w:rsid w:val="00BB605B"/>
    <w:rsid w:val="00BC492B"/>
    <w:rsid w:val="00BD37A2"/>
    <w:rsid w:val="00BD48CE"/>
    <w:rsid w:val="00BD5C02"/>
    <w:rsid w:val="00BD666C"/>
    <w:rsid w:val="00BD7A3E"/>
    <w:rsid w:val="00BD7C55"/>
    <w:rsid w:val="00BE4723"/>
    <w:rsid w:val="00BE5C3E"/>
    <w:rsid w:val="00BE5D19"/>
    <w:rsid w:val="00BF1236"/>
    <w:rsid w:val="00BF2261"/>
    <w:rsid w:val="00BF51DD"/>
    <w:rsid w:val="00BF5352"/>
    <w:rsid w:val="00BF5FD8"/>
    <w:rsid w:val="00C0290D"/>
    <w:rsid w:val="00C029C9"/>
    <w:rsid w:val="00C033CB"/>
    <w:rsid w:val="00C03FC1"/>
    <w:rsid w:val="00C07993"/>
    <w:rsid w:val="00C07DBA"/>
    <w:rsid w:val="00C113E4"/>
    <w:rsid w:val="00C11A8B"/>
    <w:rsid w:val="00C158EB"/>
    <w:rsid w:val="00C17C07"/>
    <w:rsid w:val="00C201C1"/>
    <w:rsid w:val="00C204FF"/>
    <w:rsid w:val="00C20782"/>
    <w:rsid w:val="00C23101"/>
    <w:rsid w:val="00C303E9"/>
    <w:rsid w:val="00C31286"/>
    <w:rsid w:val="00C32921"/>
    <w:rsid w:val="00C344EE"/>
    <w:rsid w:val="00C3710A"/>
    <w:rsid w:val="00C37C17"/>
    <w:rsid w:val="00C40DE7"/>
    <w:rsid w:val="00C427D3"/>
    <w:rsid w:val="00C436C0"/>
    <w:rsid w:val="00C507E3"/>
    <w:rsid w:val="00C52BC2"/>
    <w:rsid w:val="00C52D4B"/>
    <w:rsid w:val="00C54B03"/>
    <w:rsid w:val="00C56370"/>
    <w:rsid w:val="00C56A5B"/>
    <w:rsid w:val="00C606D7"/>
    <w:rsid w:val="00C61B6A"/>
    <w:rsid w:val="00C61FD5"/>
    <w:rsid w:val="00C627D0"/>
    <w:rsid w:val="00C63784"/>
    <w:rsid w:val="00C65D6D"/>
    <w:rsid w:val="00C6647B"/>
    <w:rsid w:val="00C66B2D"/>
    <w:rsid w:val="00C66BB3"/>
    <w:rsid w:val="00C6702A"/>
    <w:rsid w:val="00C675C9"/>
    <w:rsid w:val="00C7132A"/>
    <w:rsid w:val="00C73431"/>
    <w:rsid w:val="00C73905"/>
    <w:rsid w:val="00C741D3"/>
    <w:rsid w:val="00C755A6"/>
    <w:rsid w:val="00C75C7F"/>
    <w:rsid w:val="00C766AB"/>
    <w:rsid w:val="00C777EC"/>
    <w:rsid w:val="00C82371"/>
    <w:rsid w:val="00C82CB2"/>
    <w:rsid w:val="00C82F55"/>
    <w:rsid w:val="00C83B37"/>
    <w:rsid w:val="00C8715E"/>
    <w:rsid w:val="00C8764E"/>
    <w:rsid w:val="00C90A1A"/>
    <w:rsid w:val="00C92889"/>
    <w:rsid w:val="00C929BE"/>
    <w:rsid w:val="00C95E23"/>
    <w:rsid w:val="00C969A3"/>
    <w:rsid w:val="00CA0F38"/>
    <w:rsid w:val="00CA1A73"/>
    <w:rsid w:val="00CA5471"/>
    <w:rsid w:val="00CA5525"/>
    <w:rsid w:val="00CA78B5"/>
    <w:rsid w:val="00CA7BBD"/>
    <w:rsid w:val="00CB1552"/>
    <w:rsid w:val="00CB4A19"/>
    <w:rsid w:val="00CC0626"/>
    <w:rsid w:val="00CC07DE"/>
    <w:rsid w:val="00CC2386"/>
    <w:rsid w:val="00CC453F"/>
    <w:rsid w:val="00CC5440"/>
    <w:rsid w:val="00CD05B1"/>
    <w:rsid w:val="00CD0663"/>
    <w:rsid w:val="00CD1C18"/>
    <w:rsid w:val="00CD2998"/>
    <w:rsid w:val="00CD4559"/>
    <w:rsid w:val="00CD63BB"/>
    <w:rsid w:val="00CD660B"/>
    <w:rsid w:val="00CE1B51"/>
    <w:rsid w:val="00CE2CA8"/>
    <w:rsid w:val="00CE51F0"/>
    <w:rsid w:val="00CE71CD"/>
    <w:rsid w:val="00CE72D0"/>
    <w:rsid w:val="00CF0250"/>
    <w:rsid w:val="00CF188B"/>
    <w:rsid w:val="00CF18A6"/>
    <w:rsid w:val="00CF552C"/>
    <w:rsid w:val="00CF6E7A"/>
    <w:rsid w:val="00D02593"/>
    <w:rsid w:val="00D039FD"/>
    <w:rsid w:val="00D04B1C"/>
    <w:rsid w:val="00D12E65"/>
    <w:rsid w:val="00D13125"/>
    <w:rsid w:val="00D1397A"/>
    <w:rsid w:val="00D14BC6"/>
    <w:rsid w:val="00D201FC"/>
    <w:rsid w:val="00D22BFC"/>
    <w:rsid w:val="00D244FF"/>
    <w:rsid w:val="00D266B5"/>
    <w:rsid w:val="00D30913"/>
    <w:rsid w:val="00D3130D"/>
    <w:rsid w:val="00D35208"/>
    <w:rsid w:val="00D3683B"/>
    <w:rsid w:val="00D37872"/>
    <w:rsid w:val="00D432A7"/>
    <w:rsid w:val="00D46041"/>
    <w:rsid w:val="00D51D30"/>
    <w:rsid w:val="00D520EB"/>
    <w:rsid w:val="00D53002"/>
    <w:rsid w:val="00D53340"/>
    <w:rsid w:val="00D621BC"/>
    <w:rsid w:val="00D62265"/>
    <w:rsid w:val="00D62664"/>
    <w:rsid w:val="00D62E3C"/>
    <w:rsid w:val="00D62F50"/>
    <w:rsid w:val="00D639B2"/>
    <w:rsid w:val="00D64A84"/>
    <w:rsid w:val="00D717D1"/>
    <w:rsid w:val="00D72500"/>
    <w:rsid w:val="00D74BD7"/>
    <w:rsid w:val="00D80DC9"/>
    <w:rsid w:val="00D83FA1"/>
    <w:rsid w:val="00D84C10"/>
    <w:rsid w:val="00D84EC4"/>
    <w:rsid w:val="00D921BD"/>
    <w:rsid w:val="00D9471B"/>
    <w:rsid w:val="00D97860"/>
    <w:rsid w:val="00DA2FEF"/>
    <w:rsid w:val="00DB394B"/>
    <w:rsid w:val="00DB6ABA"/>
    <w:rsid w:val="00DC31E5"/>
    <w:rsid w:val="00DC49F1"/>
    <w:rsid w:val="00DC4C00"/>
    <w:rsid w:val="00DC6341"/>
    <w:rsid w:val="00DC7BF1"/>
    <w:rsid w:val="00DD2791"/>
    <w:rsid w:val="00DD6EE9"/>
    <w:rsid w:val="00DD706A"/>
    <w:rsid w:val="00DE21D0"/>
    <w:rsid w:val="00DE2759"/>
    <w:rsid w:val="00DE3997"/>
    <w:rsid w:val="00DE4142"/>
    <w:rsid w:val="00DE4C4A"/>
    <w:rsid w:val="00DE6C69"/>
    <w:rsid w:val="00DE75BC"/>
    <w:rsid w:val="00DE7F92"/>
    <w:rsid w:val="00DF030A"/>
    <w:rsid w:val="00DF0858"/>
    <w:rsid w:val="00DF154F"/>
    <w:rsid w:val="00DF275F"/>
    <w:rsid w:val="00DF2EDF"/>
    <w:rsid w:val="00DF5191"/>
    <w:rsid w:val="00DF5C05"/>
    <w:rsid w:val="00E02609"/>
    <w:rsid w:val="00E0505F"/>
    <w:rsid w:val="00E079AC"/>
    <w:rsid w:val="00E10F4B"/>
    <w:rsid w:val="00E125AA"/>
    <w:rsid w:val="00E13A85"/>
    <w:rsid w:val="00E14843"/>
    <w:rsid w:val="00E15602"/>
    <w:rsid w:val="00E20AEA"/>
    <w:rsid w:val="00E20BF8"/>
    <w:rsid w:val="00E20F44"/>
    <w:rsid w:val="00E21035"/>
    <w:rsid w:val="00E2179F"/>
    <w:rsid w:val="00E22B0C"/>
    <w:rsid w:val="00E2461F"/>
    <w:rsid w:val="00E2609A"/>
    <w:rsid w:val="00E27858"/>
    <w:rsid w:val="00E30A13"/>
    <w:rsid w:val="00E3158B"/>
    <w:rsid w:val="00E348D5"/>
    <w:rsid w:val="00E36BB5"/>
    <w:rsid w:val="00E4035D"/>
    <w:rsid w:val="00E45E7B"/>
    <w:rsid w:val="00E472B3"/>
    <w:rsid w:val="00E53132"/>
    <w:rsid w:val="00E53FB4"/>
    <w:rsid w:val="00E54154"/>
    <w:rsid w:val="00E54458"/>
    <w:rsid w:val="00E55356"/>
    <w:rsid w:val="00E5612A"/>
    <w:rsid w:val="00E5673C"/>
    <w:rsid w:val="00E74CC1"/>
    <w:rsid w:val="00E75237"/>
    <w:rsid w:val="00E768DE"/>
    <w:rsid w:val="00E776C7"/>
    <w:rsid w:val="00E77EC2"/>
    <w:rsid w:val="00E800F9"/>
    <w:rsid w:val="00E81D92"/>
    <w:rsid w:val="00E82000"/>
    <w:rsid w:val="00E91FA9"/>
    <w:rsid w:val="00E9279C"/>
    <w:rsid w:val="00E93469"/>
    <w:rsid w:val="00E9585B"/>
    <w:rsid w:val="00E9606E"/>
    <w:rsid w:val="00E97619"/>
    <w:rsid w:val="00E97A36"/>
    <w:rsid w:val="00EA6419"/>
    <w:rsid w:val="00EA7133"/>
    <w:rsid w:val="00EA7430"/>
    <w:rsid w:val="00EB1382"/>
    <w:rsid w:val="00EB1B02"/>
    <w:rsid w:val="00EB3192"/>
    <w:rsid w:val="00EB3E8D"/>
    <w:rsid w:val="00EB4B5A"/>
    <w:rsid w:val="00EB6397"/>
    <w:rsid w:val="00EC3709"/>
    <w:rsid w:val="00EC50EA"/>
    <w:rsid w:val="00EC5BDE"/>
    <w:rsid w:val="00EC5FC2"/>
    <w:rsid w:val="00EC60BE"/>
    <w:rsid w:val="00EC6346"/>
    <w:rsid w:val="00EC73B9"/>
    <w:rsid w:val="00ED7DDE"/>
    <w:rsid w:val="00EE2A28"/>
    <w:rsid w:val="00EE6156"/>
    <w:rsid w:val="00EF3736"/>
    <w:rsid w:val="00EF3CC0"/>
    <w:rsid w:val="00EF47F8"/>
    <w:rsid w:val="00F02170"/>
    <w:rsid w:val="00F03FC8"/>
    <w:rsid w:val="00F120EB"/>
    <w:rsid w:val="00F146FE"/>
    <w:rsid w:val="00F179C5"/>
    <w:rsid w:val="00F208AA"/>
    <w:rsid w:val="00F219D9"/>
    <w:rsid w:val="00F22EF9"/>
    <w:rsid w:val="00F23688"/>
    <w:rsid w:val="00F23952"/>
    <w:rsid w:val="00F2436E"/>
    <w:rsid w:val="00F248ED"/>
    <w:rsid w:val="00F25189"/>
    <w:rsid w:val="00F25CC3"/>
    <w:rsid w:val="00F25F72"/>
    <w:rsid w:val="00F32301"/>
    <w:rsid w:val="00F327AD"/>
    <w:rsid w:val="00F336E6"/>
    <w:rsid w:val="00F3433F"/>
    <w:rsid w:val="00F3690B"/>
    <w:rsid w:val="00F37236"/>
    <w:rsid w:val="00F423D5"/>
    <w:rsid w:val="00F4384B"/>
    <w:rsid w:val="00F51D23"/>
    <w:rsid w:val="00F52488"/>
    <w:rsid w:val="00F5532A"/>
    <w:rsid w:val="00F57E13"/>
    <w:rsid w:val="00F57E54"/>
    <w:rsid w:val="00F6003D"/>
    <w:rsid w:val="00F67AC8"/>
    <w:rsid w:val="00F70553"/>
    <w:rsid w:val="00F73625"/>
    <w:rsid w:val="00F73778"/>
    <w:rsid w:val="00F74294"/>
    <w:rsid w:val="00F74F9A"/>
    <w:rsid w:val="00F77CB1"/>
    <w:rsid w:val="00F77CDA"/>
    <w:rsid w:val="00F8538D"/>
    <w:rsid w:val="00F85598"/>
    <w:rsid w:val="00F85697"/>
    <w:rsid w:val="00F85C90"/>
    <w:rsid w:val="00F91943"/>
    <w:rsid w:val="00F94170"/>
    <w:rsid w:val="00F955B3"/>
    <w:rsid w:val="00FA2681"/>
    <w:rsid w:val="00FB0CDB"/>
    <w:rsid w:val="00FB2E18"/>
    <w:rsid w:val="00FB34C2"/>
    <w:rsid w:val="00FB43A7"/>
    <w:rsid w:val="00FB5247"/>
    <w:rsid w:val="00FC03AE"/>
    <w:rsid w:val="00FC0BFB"/>
    <w:rsid w:val="00FC11F5"/>
    <w:rsid w:val="00FC68A3"/>
    <w:rsid w:val="00FC6A92"/>
    <w:rsid w:val="00FD009B"/>
    <w:rsid w:val="00FD04FB"/>
    <w:rsid w:val="00FD1DE0"/>
    <w:rsid w:val="00FD2351"/>
    <w:rsid w:val="00FD2CB7"/>
    <w:rsid w:val="00FD3192"/>
    <w:rsid w:val="00FE33CA"/>
    <w:rsid w:val="00FE4AB4"/>
    <w:rsid w:val="00FF45E3"/>
    <w:rsid w:val="00FF46D7"/>
    <w:rsid w:val="00FF4C13"/>
    <w:rsid w:val="00FF627D"/>
    <w:rsid w:val="00FF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BA5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4B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3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14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143A"/>
  </w:style>
  <w:style w:type="paragraph" w:styleId="a5">
    <w:name w:val="footer"/>
    <w:basedOn w:val="a"/>
    <w:link w:val="Char0"/>
    <w:uiPriority w:val="99"/>
    <w:unhideWhenUsed/>
    <w:rsid w:val="002914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143A"/>
  </w:style>
  <w:style w:type="paragraph" w:customStyle="1" w:styleId="EndNoteBibliographyTitle">
    <w:name w:val="EndNote Bibliography Title"/>
    <w:basedOn w:val="a"/>
    <w:link w:val="EndNoteBibliographyTitleChar"/>
    <w:rsid w:val="008C460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C460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C460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C4601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0C0FA8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2203E3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5A15F8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5A15F8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5A15F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A15F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A15F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5A15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5A15F8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6E11A8"/>
  </w:style>
  <w:style w:type="paragraph" w:styleId="ad">
    <w:name w:val="Revision"/>
    <w:hidden/>
    <w:uiPriority w:val="99"/>
    <w:semiHidden/>
    <w:rsid w:val="007C427A"/>
    <w:pPr>
      <w:spacing w:after="0" w:line="240" w:lineRule="auto"/>
      <w:jc w:val="left"/>
    </w:pPr>
  </w:style>
  <w:style w:type="character" w:styleId="ae">
    <w:name w:val="Unresolved Mention"/>
    <w:basedOn w:val="a0"/>
    <w:uiPriority w:val="99"/>
    <w:semiHidden/>
    <w:unhideWhenUsed/>
    <w:rsid w:val="009225F8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A631BA"/>
    <w:rPr>
      <w:color w:val="954F72" w:themeColor="followedHyperlink"/>
      <w:u w:val="single"/>
    </w:rPr>
  </w:style>
  <w:style w:type="paragraph" w:styleId="af0">
    <w:name w:val="Normal (Web)"/>
    <w:basedOn w:val="a"/>
    <w:uiPriority w:val="99"/>
    <w:semiHidden/>
    <w:unhideWhenUsed/>
    <w:rsid w:val="002241C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68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173171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43959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353353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52283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130763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43561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88856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49876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68095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46654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77380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80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1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7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9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1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4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845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022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9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14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795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4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51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587969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93751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0041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0157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39772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39136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05808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2770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7964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99400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5419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252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9</Words>
  <Characters>4501</Characters>
  <Application>Microsoft Office Word</Application>
  <DocSecurity>0</DocSecurity>
  <Lines>37</Lines>
  <Paragraphs>10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1T03:04:00Z</dcterms:created>
  <dcterms:modified xsi:type="dcterms:W3CDTF">2024-08-23T13:29:00Z</dcterms:modified>
</cp:coreProperties>
</file>